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CB517" w14:textId="7E19572B" w:rsidR="005C47BE" w:rsidRPr="00C17CEA" w:rsidRDefault="005C47BE" w:rsidP="005C47BE">
      <w:pPr>
        <w:pStyle w:val="4"/>
        <w:shd w:val="clear" w:color="auto" w:fill="auto"/>
        <w:spacing w:line="240" w:lineRule="auto"/>
        <w:ind w:firstLine="0"/>
        <w:jc w:val="center"/>
        <w:rPr>
          <w:sz w:val="24"/>
          <w:szCs w:val="24"/>
        </w:rPr>
      </w:pPr>
      <w:r w:rsidRPr="008D0918">
        <w:rPr>
          <w:sz w:val="24"/>
          <w:szCs w:val="24"/>
        </w:rPr>
        <w:t>Table</w:t>
      </w:r>
      <w:r w:rsidRPr="00062F09">
        <w:rPr>
          <w:sz w:val="24"/>
          <w:szCs w:val="24"/>
        </w:rPr>
        <w:t xml:space="preserve"> </w:t>
      </w:r>
      <w:r>
        <w:rPr>
          <w:rFonts w:eastAsiaTheme="minorEastAsia" w:hint="eastAsia"/>
          <w:sz w:val="24"/>
          <w:szCs w:val="24"/>
        </w:rPr>
        <w:t>S</w:t>
      </w:r>
      <w:r w:rsidR="005B72B3">
        <w:rPr>
          <w:rFonts w:eastAsiaTheme="minorEastAsia"/>
          <w:sz w:val="24"/>
          <w:szCs w:val="24"/>
        </w:rPr>
        <w:t>2</w:t>
      </w:r>
      <w:r w:rsidRPr="008D0918">
        <w:rPr>
          <w:sz w:val="24"/>
          <w:szCs w:val="24"/>
        </w:rPr>
        <w:t xml:space="preserve">. </w:t>
      </w:r>
      <w:r w:rsidR="00C17CEA" w:rsidRPr="00C17CEA">
        <w:rPr>
          <w:sz w:val="24"/>
          <w:szCs w:val="24"/>
        </w:rPr>
        <w:t xml:space="preserve">Accession numbers and literature sources for DNA sequences of </w:t>
      </w:r>
      <w:r w:rsidR="00C17CEA" w:rsidRPr="00C17CEA">
        <w:rPr>
          <w:i/>
          <w:iCs/>
          <w:sz w:val="24"/>
          <w:szCs w:val="24"/>
        </w:rPr>
        <w:t>Gagea</w:t>
      </w:r>
      <w:r w:rsidR="00C17CEA" w:rsidRPr="00C17CEA">
        <w:rPr>
          <w:sz w:val="24"/>
          <w:szCs w:val="24"/>
        </w:rPr>
        <w:t xml:space="preserve"> and related taxa.</w:t>
      </w:r>
    </w:p>
    <w:p w14:paraId="61ABEC73" w14:textId="77777777" w:rsidR="005C47BE" w:rsidRPr="005C47BE" w:rsidRDefault="005C47BE" w:rsidP="005C47BE">
      <w:pPr>
        <w:pStyle w:val="4"/>
        <w:shd w:val="clear" w:color="auto" w:fill="auto"/>
        <w:spacing w:line="240" w:lineRule="auto"/>
        <w:ind w:firstLine="0"/>
        <w:jc w:val="center"/>
        <w:rPr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30"/>
        <w:gridCol w:w="1179"/>
        <w:gridCol w:w="1041"/>
        <w:gridCol w:w="1010"/>
        <w:gridCol w:w="1041"/>
        <w:gridCol w:w="1010"/>
        <w:gridCol w:w="1085"/>
      </w:tblGrid>
      <w:tr w:rsidR="005C47BE" w:rsidRPr="00062F09" w14:paraId="142EFB39" w14:textId="77777777" w:rsidTr="007A1B9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5F9"/>
            <w:hideMark/>
          </w:tcPr>
          <w:p w14:paraId="1B9AE15B" w14:textId="77777777" w:rsidR="005C47BE" w:rsidRPr="000215DA" w:rsidRDefault="005C47BE" w:rsidP="00FD3E36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proofErr w:type="spellStart"/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Taxa</w:t>
            </w:r>
            <w:proofErr w:type="spellEnd"/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5F9"/>
            <w:hideMark/>
          </w:tcPr>
          <w:p w14:paraId="1FC410EA" w14:textId="77777777" w:rsidR="005C47BE" w:rsidRPr="000215DA" w:rsidRDefault="005C47BE" w:rsidP="00FD3E36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proofErr w:type="spellStart"/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Voucher</w:t>
            </w:r>
            <w:proofErr w:type="spellEnd"/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information</w:t>
            </w:r>
            <w:proofErr w:type="spellEnd"/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5F9"/>
            <w:hideMark/>
          </w:tcPr>
          <w:p w14:paraId="3FC9A4F8" w14:textId="77777777" w:rsidR="005C47BE" w:rsidRPr="000215DA" w:rsidRDefault="005C47BE" w:rsidP="00FD3E36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I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5F9"/>
            <w:hideMark/>
          </w:tcPr>
          <w:p w14:paraId="35CA8E45" w14:textId="77777777" w:rsidR="005C47BE" w:rsidRPr="000215DA" w:rsidRDefault="005C47BE" w:rsidP="00FD3E36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</w:pPr>
            <w:proofErr w:type="spellStart"/>
            <w:r w:rsidRPr="000215DA"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  <w:t>mat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5F9"/>
            <w:hideMark/>
          </w:tcPr>
          <w:p w14:paraId="36C0AE2E" w14:textId="77777777" w:rsidR="005C47BE" w:rsidRPr="000215DA" w:rsidRDefault="005C47BE" w:rsidP="00FD3E36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</w:pPr>
            <w:proofErr w:type="spellStart"/>
            <w:r w:rsidRPr="000215DA"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  <w:t>psbA-trn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5F9"/>
            <w:hideMark/>
          </w:tcPr>
          <w:p w14:paraId="18E6EEA2" w14:textId="77777777" w:rsidR="005C47BE" w:rsidRPr="000215DA" w:rsidRDefault="005C47BE" w:rsidP="00FD3E36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  <w:t>rpl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5F9"/>
            <w:hideMark/>
          </w:tcPr>
          <w:p w14:paraId="6E5D811C" w14:textId="77777777" w:rsidR="005C47BE" w:rsidRPr="000215DA" w:rsidRDefault="005C47BE" w:rsidP="00FD3E36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</w:pPr>
            <w:proofErr w:type="spellStart"/>
            <w:r w:rsidRPr="000215DA"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  <w:t>trnL-trnF</w:t>
            </w:r>
            <w:proofErr w:type="spellEnd"/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 </w:t>
            </w:r>
            <w:proofErr w:type="spellStart"/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region</w:t>
            </w:r>
            <w:proofErr w:type="spellEnd"/>
          </w:p>
        </w:tc>
      </w:tr>
      <w:tr w:rsidR="005C47BE" w:rsidRPr="00062F09" w14:paraId="497E5208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14:paraId="69686A7C" w14:textId="77777777" w:rsidR="005C47BE" w:rsidRPr="000215DA" w:rsidRDefault="005C47BE" w:rsidP="00FD3E36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</w:pPr>
            <w:proofErr w:type="spellStart"/>
            <w:r w:rsidRPr="000215DA"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  <w:t>Gagea</w:t>
            </w:r>
            <w:proofErr w:type="spellEnd"/>
            <w:r w:rsidRPr="000215DA"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  <w:t>khassanovii</w:t>
            </w:r>
            <w:proofErr w:type="spellEnd"/>
            <w:r w:rsidRPr="000215DA"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  <w:t xml:space="preserve"> 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14:paraId="65C9FA66" w14:textId="77777777" w:rsidR="005C47BE" w:rsidRPr="000215DA" w:rsidRDefault="005C47BE" w:rsidP="00FD3E36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14:paraId="109815B7" w14:textId="77777777" w:rsidR="005C47BE" w:rsidRPr="000215DA" w:rsidRDefault="005C47BE" w:rsidP="00FD3E36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PQ351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14:paraId="3585CE38" w14:textId="77777777" w:rsidR="005C47BE" w:rsidRPr="000215DA" w:rsidRDefault="005C47BE" w:rsidP="00FD3E36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PQ351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14:paraId="694511C8" w14:textId="77777777" w:rsidR="005C47BE" w:rsidRPr="000215DA" w:rsidRDefault="005C47BE" w:rsidP="00FD3E36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PQ351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14:paraId="19C824E3" w14:textId="77777777" w:rsidR="005C47BE" w:rsidRPr="000215DA" w:rsidRDefault="005C47BE" w:rsidP="00FD3E36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PQ351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14:paraId="2E3BDC47" w14:textId="77777777" w:rsidR="005C47BE" w:rsidRPr="000215DA" w:rsidRDefault="005C47BE" w:rsidP="00FD3E36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PQ351603</w:t>
            </w:r>
          </w:p>
        </w:tc>
      </w:tr>
      <w:tr w:rsidR="005C47BE" w:rsidRPr="00062F09" w14:paraId="2CAF20FE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14:paraId="0E1DC644" w14:textId="77777777" w:rsidR="005C47BE" w:rsidRPr="000215DA" w:rsidRDefault="005C47BE" w:rsidP="00FD3E36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  <w:t>khassanovii</w:t>
            </w:r>
            <w:proofErr w:type="spellEnd"/>
            <w:r w:rsidRPr="000215DA"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  <w:t xml:space="preserve"> 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14:paraId="274BCB83" w14:textId="77777777" w:rsidR="005C47BE" w:rsidRPr="000215DA" w:rsidRDefault="005C47BE" w:rsidP="00FD3E36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14:paraId="21CB2BE5" w14:textId="77777777" w:rsidR="005C47BE" w:rsidRPr="000215DA" w:rsidRDefault="005C47BE" w:rsidP="00FD3E36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PQ351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14:paraId="0A5FB8BA" w14:textId="77777777" w:rsidR="005C47BE" w:rsidRPr="000215DA" w:rsidRDefault="005C47BE" w:rsidP="00FD3E36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PQ351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14:paraId="153E6475" w14:textId="77777777" w:rsidR="005C47BE" w:rsidRPr="000215DA" w:rsidRDefault="005C47BE" w:rsidP="00FD3E36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PQ351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14:paraId="15A0886A" w14:textId="77777777" w:rsidR="005C47BE" w:rsidRPr="000215DA" w:rsidRDefault="005C47BE" w:rsidP="00FD3E36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PQ351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14:paraId="4A9E0EEB" w14:textId="77777777" w:rsidR="005C47BE" w:rsidRPr="000215DA" w:rsidRDefault="005C47BE" w:rsidP="00FD3E36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PQ351604</w:t>
            </w:r>
          </w:p>
        </w:tc>
      </w:tr>
      <w:tr w:rsidR="005C47BE" w:rsidRPr="00062F09" w14:paraId="0535E60F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17F06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Aman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erythronioide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C79CEE" w14:textId="3AB8EE59" w:rsidR="00FD3E36" w:rsidRPr="00FD3E36" w:rsidRDefault="00FD3E36" w:rsidP="00D22851">
            <w:pPr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val="en-US" w:eastAsia="ru-RU"/>
              </w:rPr>
              <w:t>Zarrei,M</w:t>
            </w:r>
            <w:proofErr w:type="spellEnd"/>
            <w:r w:rsidRPr="00D22851">
              <w:rPr>
                <w:rFonts w:eastAsia="Times New Roman"/>
                <w:color w:val="000000"/>
                <w:lang w:val="en-US" w:eastAsia="ru-RU"/>
              </w:rPr>
              <w:t>.</w:t>
            </w:r>
            <w:proofErr w:type="gramEnd"/>
            <w:r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FD3E36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  <w:r w:rsidR="00D22851">
              <w:rPr>
                <w:rFonts w:eastAsia="Times New Roman"/>
                <w:color w:val="000000"/>
                <w:lang w:val="en-US" w:eastAsia="ru-RU"/>
              </w:rPr>
              <w:t xml:space="preserve">; </w:t>
            </w:r>
            <w:proofErr w:type="spellStart"/>
            <w:proofErr w:type="gramStart"/>
            <w:r w:rsidR="00D22851" w:rsidRPr="00D22851">
              <w:rPr>
                <w:rFonts w:eastAsia="Times New Roman"/>
                <w:color w:val="000000"/>
                <w:lang w:val="en-US" w:eastAsia="ru-RU"/>
              </w:rPr>
              <w:t>Ronsted,N</w:t>
            </w:r>
            <w:proofErr w:type="spellEnd"/>
            <w:r w:rsidR="00D22851" w:rsidRPr="00D22851">
              <w:rPr>
                <w:rFonts w:eastAsia="Times New Roman"/>
                <w:color w:val="000000"/>
                <w:lang w:val="en-US" w:eastAsia="ru-RU"/>
              </w:rPr>
              <w:t>.</w:t>
            </w:r>
            <w:proofErr w:type="gramEnd"/>
            <w:r w:rsidR="00D22851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proofErr w:type="gramStart"/>
            <w:r w:rsidR="00D22851" w:rsidRPr="00FD3E36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="00D22851">
              <w:rPr>
                <w:rFonts w:eastAsia="Times New Roman"/>
                <w:color w:val="000000"/>
                <w:lang w:val="en-US" w:eastAsia="ru-RU"/>
              </w:rPr>
              <w:t>(</w:t>
            </w:r>
            <w:proofErr w:type="gramEnd"/>
            <w:r w:rsidR="00D22851">
              <w:rPr>
                <w:rFonts w:eastAsia="Times New Roman"/>
                <w:color w:val="000000"/>
                <w:lang w:val="en-US" w:eastAsia="ru-RU"/>
              </w:rPr>
              <w:t>2005)</w:t>
            </w:r>
          </w:p>
          <w:p w14:paraId="49C2DF59" w14:textId="21A6F9BD" w:rsidR="005C47BE" w:rsidRPr="00D22851" w:rsidRDefault="005C47BE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FF2ED3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B4382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Y624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DB38C3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1D6FC6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55DE16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26</w:t>
            </w:r>
          </w:p>
        </w:tc>
      </w:tr>
      <w:tr w:rsidR="00FD3E36" w:rsidRPr="00062F09" w14:paraId="4940F16F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78EDC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Erythronium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japonicum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C07DB8" w14:textId="695D36D6" w:rsidR="00FD3E36" w:rsidRPr="00D22851" w:rsidRDefault="00D22851" w:rsidP="00D22851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val="en-US" w:eastAsia="ru-RU"/>
              </w:rPr>
              <w:t>Allen,G.A.</w:t>
            </w:r>
            <w:r w:rsidRPr="00270AB0">
              <w:rPr>
                <w:rFonts w:eastAsia="Times New Roman"/>
                <w:i/>
                <w:iCs/>
                <w:color w:val="000000"/>
                <w:lang w:val="en-US" w:eastAsia="ru-RU"/>
              </w:rPr>
              <w:t>et</w:t>
            </w:r>
            <w:proofErr w:type="spellEnd"/>
            <w:r w:rsidRPr="00270AB0">
              <w:rPr>
                <w:rFonts w:eastAsia="Times New Roman"/>
                <w:i/>
                <w:iCs/>
                <w:color w:val="000000"/>
                <w:lang w:val="en-US" w:eastAsia="ru-RU"/>
              </w:rPr>
              <w:t xml:space="preserve"> al.</w:t>
            </w:r>
            <w:proofErr w:type="gramEnd"/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ru-RU"/>
              </w:rPr>
              <w:t xml:space="preserve">(2003); </w:t>
            </w:r>
            <w:proofErr w:type="spellStart"/>
            <w:proofErr w:type="gramStart"/>
            <w:r w:rsidR="00FD3E36" w:rsidRPr="00D22851">
              <w:rPr>
                <w:rFonts w:eastAsia="Times New Roman"/>
                <w:color w:val="000000"/>
                <w:lang w:val="en-US" w:eastAsia="ru-RU"/>
              </w:rPr>
              <w:t>Zarrei,M</w:t>
            </w:r>
            <w:proofErr w:type="spellEnd"/>
            <w:r w:rsidR="00FD3E36" w:rsidRPr="00D22851">
              <w:rPr>
                <w:rFonts w:eastAsia="Times New Roman"/>
                <w:color w:val="000000"/>
                <w:lang w:val="en-US" w:eastAsia="ru-RU"/>
              </w:rPr>
              <w:t>.</w:t>
            </w:r>
            <w:proofErr w:type="gramEnd"/>
            <w:r w:rsidR="00FD3E36" w:rsidRPr="00270AB0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="00FD3E36" w:rsidRPr="00270AB0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="00FD3E36" w:rsidRPr="00270AB0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A3AF9E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952DF1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F485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1065D2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EF917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46ABFE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32</w:t>
            </w:r>
          </w:p>
        </w:tc>
      </w:tr>
      <w:tr w:rsidR="00FD3E36" w:rsidRPr="00062F09" w14:paraId="14EDBEF8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B1813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Fritillari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persica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577F33" w14:textId="4DA14BA8" w:rsidR="00FD3E36" w:rsidRPr="00D22851" w:rsidRDefault="00D22851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r w:rsidRPr="00D22851">
              <w:rPr>
                <w:rFonts w:eastAsia="Times New Roman"/>
                <w:color w:val="000000"/>
                <w:lang w:val="en-US" w:eastAsia="ru-RU"/>
              </w:rPr>
              <w:t>Ronsted,</w:t>
            </w:r>
            <w:r w:rsidR="00804712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D22851">
              <w:rPr>
                <w:rFonts w:eastAsia="Times New Roman"/>
                <w:color w:val="000000"/>
                <w:lang w:val="en-US" w:eastAsia="ru-RU"/>
              </w:rPr>
              <w:t>N.</w:t>
            </w:r>
            <w:r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proofErr w:type="gramStart"/>
            <w:r w:rsidRPr="00FD3E36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>
              <w:rPr>
                <w:rFonts w:eastAsia="Times New Roman"/>
                <w:color w:val="000000"/>
                <w:lang w:val="en-US" w:eastAsia="ru-RU"/>
              </w:rPr>
              <w:t>(</w:t>
            </w:r>
            <w:proofErr w:type="gramEnd"/>
            <w:r>
              <w:rPr>
                <w:rFonts w:eastAsia="Times New Roman"/>
                <w:color w:val="000000"/>
                <w:lang w:val="en-US" w:eastAsia="ru-RU"/>
              </w:rPr>
              <w:t xml:space="preserve">2005); </w:t>
            </w:r>
            <w:proofErr w:type="spellStart"/>
            <w:proofErr w:type="gramStart"/>
            <w:r w:rsidR="00FD3E36" w:rsidRPr="00D22851">
              <w:rPr>
                <w:rFonts w:eastAsia="Times New Roman"/>
                <w:color w:val="000000"/>
                <w:lang w:val="en-US" w:eastAsia="ru-RU"/>
              </w:rPr>
              <w:t>Zarrei,M</w:t>
            </w:r>
            <w:proofErr w:type="spellEnd"/>
            <w:r w:rsidR="00FD3E36" w:rsidRPr="00D22851">
              <w:rPr>
                <w:rFonts w:eastAsia="Times New Roman"/>
                <w:color w:val="000000"/>
                <w:lang w:val="en-US" w:eastAsia="ru-RU"/>
              </w:rPr>
              <w:t>.</w:t>
            </w:r>
            <w:proofErr w:type="gramEnd"/>
            <w:r w:rsidR="00FD3E36" w:rsidRPr="00270AB0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="00FD3E36" w:rsidRPr="00270AB0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="00FD3E36" w:rsidRPr="00270AB0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B78963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Y616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1E8E35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Y624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248AB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EA918E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Y624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DEA85C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27</w:t>
            </w:r>
          </w:p>
        </w:tc>
      </w:tr>
      <w:tr w:rsidR="00FD3E36" w:rsidRPr="00062F09" w14:paraId="3D058048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3F8FF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afghanic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3444BA" w14:textId="315BD48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5859D3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5859D3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5859D3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3D513D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625771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C1726E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4F9A7D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E66D8C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47</w:t>
            </w:r>
          </w:p>
        </w:tc>
      </w:tr>
      <w:tr w:rsidR="00FD3E36" w:rsidRPr="00062F09" w14:paraId="4D4047BB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71DA1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afghanic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D86A4D" w14:textId="1375B991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5859D3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5859D3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5859D3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72EA62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968658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ACC883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955507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EBEF18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48</w:t>
            </w:r>
          </w:p>
        </w:tc>
      </w:tr>
      <w:tr w:rsidR="00FD3E36" w:rsidRPr="00062F09" w14:paraId="00643393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CACDF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afghanic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50BBFC" w14:textId="4CE8A9F3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5859D3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5859D3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5859D3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486545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620725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B8F2AD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42C7B0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F399E8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49</w:t>
            </w:r>
          </w:p>
        </w:tc>
      </w:tr>
      <w:tr w:rsidR="005C47BE" w:rsidRPr="00062F09" w14:paraId="2B19527C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B3D29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afghanic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060E8E" w14:textId="1D49FEB0" w:rsidR="005C47BE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5859D3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5859D3">
              <w:rPr>
                <w:rFonts w:eastAsia="Times New Roman"/>
                <w:color w:val="000000"/>
                <w:lang w:val="en-US" w:eastAsia="ru-RU"/>
              </w:rPr>
              <w:t xml:space="preserve"> (200</w:t>
            </w:r>
            <w:r>
              <w:rPr>
                <w:rFonts w:eastAsia="Times New Roman"/>
                <w:color w:val="000000"/>
                <w:lang w:val="en-US" w:eastAsia="ru-RU"/>
              </w:rPr>
              <w:t>8</w:t>
            </w:r>
            <w:r w:rsidRPr="005859D3">
              <w:rPr>
                <w:rFonts w:eastAsia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6962CF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7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00778A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F6C8E4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85B1EA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0724BE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890373</w:t>
            </w:r>
          </w:p>
        </w:tc>
      </w:tr>
      <w:tr w:rsidR="005C47BE" w:rsidRPr="00062F09" w14:paraId="777C982E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E2123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aipetriensi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C9F722" w14:textId="3572987F" w:rsidR="005C47BE" w:rsidRPr="000215DA" w:rsidRDefault="00D22851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5859D3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5859D3">
              <w:rPr>
                <w:rFonts w:eastAsia="Times New Roman"/>
                <w:color w:val="000000"/>
                <w:lang w:val="en-US" w:eastAsia="ru-RU"/>
              </w:rPr>
              <w:t xml:space="preserve"> (200</w:t>
            </w:r>
            <w:r>
              <w:rPr>
                <w:rFonts w:eastAsia="Times New Roman"/>
                <w:color w:val="000000"/>
                <w:lang w:val="en-US" w:eastAsia="ru-RU"/>
              </w:rPr>
              <w:t>8</w:t>
            </w:r>
            <w:r w:rsidRPr="005859D3">
              <w:rPr>
                <w:rFonts w:eastAsia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1AAEC4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7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AF5FC1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F9650E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49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A679F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A1D531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0178</w:t>
            </w:r>
          </w:p>
        </w:tc>
      </w:tr>
      <w:tr w:rsidR="00FD3E36" w:rsidRPr="00062F09" w14:paraId="03DE10E4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725AF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lastRenderedPageBreak/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alexeenkoan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9D5F8D" w14:textId="59F290C9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5200A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5200A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5200A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6767CF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065AE6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D9F635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C72220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74FB6B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50</w:t>
            </w:r>
          </w:p>
        </w:tc>
      </w:tr>
      <w:tr w:rsidR="00FD3E36" w:rsidRPr="00062F09" w14:paraId="610087D0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AA635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alexeenkoan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0745F9" w14:textId="0073998B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5200A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5200A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5200A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145213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9D7CF7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CFF650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2901CC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36EBCB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57</w:t>
            </w:r>
          </w:p>
        </w:tc>
      </w:tr>
      <w:tr w:rsidR="005C47BE" w:rsidRPr="00062F09" w14:paraId="198A270B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711D3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alexeenkoan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23AEA2" w14:textId="29B7A4FF" w:rsidR="005C47BE" w:rsidRPr="000215DA" w:rsidRDefault="00D22851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5859D3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5859D3">
              <w:rPr>
                <w:rFonts w:eastAsia="Times New Roman"/>
                <w:color w:val="000000"/>
                <w:lang w:val="en-US" w:eastAsia="ru-RU"/>
              </w:rPr>
              <w:t xml:space="preserve"> (200</w:t>
            </w:r>
            <w:r>
              <w:rPr>
                <w:rFonts w:eastAsia="Times New Roman"/>
                <w:color w:val="000000"/>
                <w:lang w:val="en-US" w:eastAsia="ru-RU"/>
              </w:rPr>
              <w:t>8</w:t>
            </w:r>
            <w:r w:rsidRPr="005859D3">
              <w:rPr>
                <w:rFonts w:eastAsia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EF54BD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92D95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A889B0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1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B70FCA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E56CC2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10257</w:t>
            </w:r>
          </w:p>
        </w:tc>
      </w:tr>
      <w:tr w:rsidR="005C47BE" w:rsidRPr="00062F09" w14:paraId="4E268825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89F4B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algeriensi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10F9BD" w14:textId="4A2DCD9D" w:rsidR="005C47BE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70AB0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49828D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225296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Y624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C70588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2BFF5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F034CD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11</w:t>
            </w:r>
          </w:p>
        </w:tc>
      </w:tr>
      <w:tr w:rsidR="005C47BE" w:rsidRPr="00062F09" w14:paraId="10F077A8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1CDF5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altaica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86F3A9" w14:textId="3DD1E1B9" w:rsidR="005C47BE" w:rsidRPr="000215DA" w:rsidRDefault="00D22851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5859D3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5859D3">
              <w:rPr>
                <w:rFonts w:eastAsia="Times New Roman"/>
                <w:color w:val="000000"/>
                <w:lang w:val="en-US" w:eastAsia="ru-RU"/>
              </w:rPr>
              <w:t xml:space="preserve"> (200</w:t>
            </w:r>
            <w:r>
              <w:rPr>
                <w:rFonts w:eastAsia="Times New Roman"/>
                <w:color w:val="000000"/>
                <w:lang w:val="en-US" w:eastAsia="ru-RU"/>
              </w:rPr>
              <w:t>8</w:t>
            </w:r>
            <w:r w:rsidRPr="005859D3">
              <w:rPr>
                <w:rFonts w:eastAsia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3E9B6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2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DD4FF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52308A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1D0E9B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C60D13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890374</w:t>
            </w:r>
          </w:p>
        </w:tc>
      </w:tr>
      <w:tr w:rsidR="005C47BE" w:rsidRPr="00062F09" w14:paraId="772DFAA9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B3521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bergii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A22FAB" w14:textId="5E25415B" w:rsidR="005C47BE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70AB0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0B968D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9B7A7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B6CA08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71466E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A7ECA2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52</w:t>
            </w:r>
          </w:p>
        </w:tc>
      </w:tr>
      <w:tr w:rsidR="005C47BE" w:rsidRPr="00062F09" w14:paraId="43F4570D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6103E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bohemic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D9F543" w14:textId="519AEE60" w:rsidR="005C47BE" w:rsidRPr="000215DA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70AB0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A2E3E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0E0995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926BD9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40520E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989E0E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53</w:t>
            </w:r>
          </w:p>
        </w:tc>
      </w:tr>
      <w:tr w:rsidR="005C47BE" w:rsidRPr="00062F09" w14:paraId="39B280AA" w14:textId="77777777" w:rsidTr="007A1B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C7102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bohemic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4F4B29" w14:textId="27EC076C" w:rsidR="005C47BE" w:rsidRPr="000215DA" w:rsidRDefault="007A1B9D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5859D3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5859D3">
              <w:rPr>
                <w:rFonts w:eastAsia="Times New Roman"/>
                <w:color w:val="000000"/>
                <w:lang w:val="en-US" w:eastAsia="ru-RU"/>
              </w:rPr>
              <w:t xml:space="preserve"> (20</w:t>
            </w:r>
            <w:r>
              <w:rPr>
                <w:rFonts w:eastAsia="Times New Roman"/>
                <w:color w:val="000000"/>
                <w:lang w:val="en-US" w:eastAsia="ru-RU"/>
              </w:rPr>
              <w:t>10</w:t>
            </w:r>
            <w:r w:rsidRPr="005859D3">
              <w:rPr>
                <w:rFonts w:eastAsia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033AF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F9CBC1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0A838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64B8C4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113888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37197</w:t>
            </w:r>
          </w:p>
        </w:tc>
      </w:tr>
      <w:tr w:rsidR="005C47BE" w:rsidRPr="00062F09" w14:paraId="1B7EE930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EC9A2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bohemic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8A1774" w14:textId="5A4570E0" w:rsidR="005C47BE" w:rsidRPr="000215DA" w:rsidRDefault="00D22851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5859D3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5859D3">
              <w:rPr>
                <w:rFonts w:eastAsia="Times New Roman"/>
                <w:color w:val="000000"/>
                <w:lang w:val="en-US" w:eastAsia="ru-RU"/>
              </w:rPr>
              <w:t xml:space="preserve"> (200</w:t>
            </w:r>
            <w:r>
              <w:rPr>
                <w:rFonts w:eastAsia="Times New Roman"/>
                <w:color w:val="000000"/>
                <w:lang w:val="en-US" w:eastAsia="ru-RU"/>
              </w:rPr>
              <w:t>8</w:t>
            </w:r>
            <w:r w:rsidRPr="005859D3">
              <w:rPr>
                <w:rFonts w:eastAsia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B2A18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2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EC3AA0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91B988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5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87731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572DA5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69117</w:t>
            </w:r>
          </w:p>
        </w:tc>
      </w:tr>
      <w:tr w:rsidR="005C47BE" w:rsidRPr="00062F09" w14:paraId="1EA33D80" w14:textId="77777777" w:rsidTr="007A1B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48C88" w14:textId="77777777" w:rsidR="005C47BE" w:rsidRPr="00062F09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bohemic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subsp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. </w:t>
            </w:r>
          </w:p>
          <w:p w14:paraId="05504328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bohemic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129424" w14:textId="3B5446B4" w:rsidR="005C47BE" w:rsidRPr="000215DA" w:rsidRDefault="007A1B9D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5859D3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5859D3">
              <w:rPr>
                <w:rFonts w:eastAsia="Times New Roman"/>
                <w:color w:val="000000"/>
                <w:lang w:val="en-US" w:eastAsia="ru-RU"/>
              </w:rPr>
              <w:t xml:space="preserve"> (200</w:t>
            </w:r>
            <w:r>
              <w:rPr>
                <w:rFonts w:eastAsia="Times New Roman"/>
                <w:color w:val="000000"/>
                <w:lang w:val="en-US" w:eastAsia="ru-RU"/>
              </w:rPr>
              <w:t>4</w:t>
            </w:r>
            <w:r w:rsidRPr="005859D3">
              <w:rPr>
                <w:rFonts w:eastAsia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C9E88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27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EAF091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1BBCE0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6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299AD2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251BA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9161</w:t>
            </w:r>
          </w:p>
        </w:tc>
      </w:tr>
      <w:tr w:rsidR="005C47BE" w:rsidRPr="00062F09" w14:paraId="2A3D87CC" w14:textId="77777777" w:rsidTr="007A1B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B0AD3" w14:textId="77777777" w:rsidR="005C47BE" w:rsidRPr="00062F09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bohemic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subsp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. </w:t>
            </w:r>
          </w:p>
          <w:p w14:paraId="465B2AC0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bohemic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9D2215" w14:textId="3613256A" w:rsidR="005C47BE" w:rsidRPr="000215DA" w:rsidRDefault="007A1B9D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5859D3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5859D3">
              <w:rPr>
                <w:rFonts w:eastAsia="Times New Roman"/>
                <w:color w:val="000000"/>
                <w:lang w:val="en-US" w:eastAsia="ru-RU"/>
              </w:rPr>
              <w:t xml:space="preserve"> (200</w:t>
            </w:r>
            <w:r>
              <w:rPr>
                <w:rFonts w:eastAsia="Times New Roman"/>
                <w:color w:val="000000"/>
                <w:lang w:val="en-US" w:eastAsia="ru-RU"/>
              </w:rPr>
              <w:t>4</w:t>
            </w:r>
            <w:r w:rsidRPr="005859D3">
              <w:rPr>
                <w:rFonts w:eastAsia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312C0F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27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7430A3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7ABA5A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4BE012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DFD00E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9160</w:t>
            </w:r>
          </w:p>
        </w:tc>
      </w:tr>
      <w:tr w:rsidR="005C47BE" w:rsidRPr="00062F09" w14:paraId="2EE68E72" w14:textId="77777777" w:rsidTr="007A1B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F675E" w14:textId="77777777" w:rsidR="005C47BE" w:rsidRPr="00062F09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bohemic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subsp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. </w:t>
            </w:r>
          </w:p>
          <w:p w14:paraId="397D34DA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Saxatili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303C2C" w14:textId="30626692" w:rsidR="005C47BE" w:rsidRPr="000215DA" w:rsidRDefault="007A1B9D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5859D3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5859D3">
              <w:rPr>
                <w:rFonts w:eastAsia="Times New Roman"/>
                <w:color w:val="000000"/>
                <w:lang w:val="en-US" w:eastAsia="ru-RU"/>
              </w:rPr>
              <w:t xml:space="preserve"> (200</w:t>
            </w:r>
            <w:r>
              <w:rPr>
                <w:rFonts w:eastAsia="Times New Roman"/>
                <w:color w:val="000000"/>
                <w:lang w:val="en-US" w:eastAsia="ru-RU"/>
              </w:rPr>
              <w:t>4</w:t>
            </w:r>
            <w:r w:rsidRPr="005859D3">
              <w:rPr>
                <w:rFonts w:eastAsia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813356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27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9B2B6D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DDF5D9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6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2D6C55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A1E54E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9159</w:t>
            </w:r>
          </w:p>
        </w:tc>
      </w:tr>
      <w:tr w:rsidR="00FD3E36" w:rsidRPr="00062F09" w14:paraId="3E5BF850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36C3A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bulbifer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8BCB7A" w14:textId="12CC156B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E1E7C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E1E7C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E1E7C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0A026E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0BFA24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884286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6CC381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9507E1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54</w:t>
            </w:r>
          </w:p>
        </w:tc>
      </w:tr>
      <w:tr w:rsidR="00FD3E36" w:rsidRPr="00062F09" w14:paraId="29E7275B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1EA07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bulbifer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8C0E00" w14:textId="51F36835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E1E7C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E1E7C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E1E7C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01C85A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7000EE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E09B4D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B2C7F1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AD42C3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55</w:t>
            </w:r>
          </w:p>
        </w:tc>
      </w:tr>
      <w:tr w:rsidR="00D22851" w:rsidRPr="00062F09" w14:paraId="61C9CACD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D92EB" w14:textId="77777777" w:rsidR="00D22851" w:rsidRPr="000215DA" w:rsidRDefault="00D22851" w:rsidP="00D22851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lastRenderedPageBreak/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bulbifer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5A1871" w14:textId="6DB069CA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96025D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96025D">
              <w:rPr>
                <w:rFonts w:eastAsia="Times New Roman"/>
                <w:color w:val="000000"/>
                <w:lang w:val="en-US" w:eastAsia="ru-RU"/>
              </w:rPr>
              <w:t xml:space="preserve"> 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685D13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2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C77A51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AC5C27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49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581F22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AF2276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69119</w:t>
            </w:r>
          </w:p>
        </w:tc>
      </w:tr>
      <w:tr w:rsidR="00D22851" w:rsidRPr="00062F09" w14:paraId="2C196DFD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614AF" w14:textId="77777777" w:rsidR="00D22851" w:rsidRPr="000215DA" w:rsidRDefault="00D22851" w:rsidP="00D22851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caelesti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043ADD" w14:textId="1604BD93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96025D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96025D">
              <w:rPr>
                <w:rFonts w:eastAsia="Times New Roman"/>
                <w:color w:val="000000"/>
                <w:lang w:val="en-US" w:eastAsia="ru-RU"/>
              </w:rPr>
              <w:t xml:space="preserve"> 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532074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10D8D6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5B4349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31348A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B9770F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69118</w:t>
            </w:r>
          </w:p>
        </w:tc>
      </w:tr>
      <w:tr w:rsidR="00D22851" w:rsidRPr="00062F09" w14:paraId="076E3536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D6058" w14:textId="77777777" w:rsidR="00D22851" w:rsidRPr="000215DA" w:rsidRDefault="00D22851" w:rsidP="00D22851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capillifolia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85FD37" w14:textId="6D754035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96025D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96025D">
              <w:rPr>
                <w:rFonts w:eastAsia="Times New Roman"/>
                <w:color w:val="000000"/>
                <w:lang w:val="en-US" w:eastAsia="ru-RU"/>
              </w:rPr>
              <w:t xml:space="preserve"> 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4FFA60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7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451515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46A928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D45E43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311E8F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0177</w:t>
            </w:r>
          </w:p>
        </w:tc>
      </w:tr>
      <w:tr w:rsidR="00D22851" w:rsidRPr="00062F09" w14:paraId="5E1EDE72" w14:textId="77777777" w:rsidTr="007A1B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C0341" w14:textId="77777777" w:rsidR="00D22851" w:rsidRPr="000215DA" w:rsidRDefault="00D22851" w:rsidP="00D22851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capusii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1595A7" w14:textId="4A70F9A2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96025D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96025D">
              <w:rPr>
                <w:rFonts w:eastAsia="Times New Roman"/>
                <w:color w:val="000000"/>
                <w:lang w:val="en-US" w:eastAsia="ru-RU"/>
              </w:rPr>
              <w:t xml:space="preserve"> 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1AF49F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274025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D490C1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5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C1F043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2B245D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69123</w:t>
            </w:r>
          </w:p>
        </w:tc>
      </w:tr>
      <w:tr w:rsidR="00FD3E36" w:rsidRPr="00062F09" w14:paraId="231105D4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8B35F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caroli-kochii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163C4C" w14:textId="3357F12A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EC2B14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EC2B14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EC2B14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1401F5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9BDF62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D5821B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ECEE91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8929AF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56</w:t>
            </w:r>
          </w:p>
        </w:tc>
      </w:tr>
      <w:tr w:rsidR="00FD3E36" w:rsidRPr="00062F09" w14:paraId="091F1CFA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95507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chanae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DFE487" w14:textId="5068C9B3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EC2B14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EC2B14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EC2B14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4EF9F7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D85A49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0C8F64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E5C63E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F32D57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</w:tr>
      <w:tr w:rsidR="00FD3E36" w:rsidRPr="00062F09" w14:paraId="18537A90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76968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chloranth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C4E4AB" w14:textId="51B0847C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EC2B14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EC2B14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EC2B14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852ECA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60DDD6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2B4E82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6F9D22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EBD4E7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58</w:t>
            </w:r>
          </w:p>
        </w:tc>
      </w:tr>
      <w:tr w:rsidR="00FD3E36" w:rsidRPr="00062F09" w14:paraId="3E17022A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19537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chloranth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9F3324" w14:textId="10B7531D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EC2B14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EC2B14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EC2B14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79F02E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FFD12E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089B98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45CD71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E73CDF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59</w:t>
            </w:r>
          </w:p>
        </w:tc>
      </w:tr>
      <w:tr w:rsidR="00FD3E36" w:rsidRPr="00062F09" w14:paraId="2A91126C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AE638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chloranth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0B781E" w14:textId="5FE42D3D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EC2B14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EC2B14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EC2B14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0BE259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F76D2A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23AF69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0D3019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FB30EE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60</w:t>
            </w:r>
          </w:p>
        </w:tc>
      </w:tr>
      <w:tr w:rsidR="00FD3E36" w:rsidRPr="00062F09" w14:paraId="04FB5296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C8BA8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chloranth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067E61" w14:textId="0BC78284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EC2B14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EC2B14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EC2B14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2B1A9F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A8EEE7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E1BCAF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1031DC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5585CF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61</w:t>
            </w:r>
          </w:p>
        </w:tc>
      </w:tr>
      <w:tr w:rsidR="005C47BE" w:rsidRPr="00062F09" w14:paraId="297A6906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BE5B0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chloranth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476946" w14:textId="62672FBA" w:rsidR="005C47BE" w:rsidRPr="000215DA" w:rsidRDefault="007A1B9D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Peruzzi,L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r w:rsidRPr="00B64C32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B64C32">
              <w:rPr>
                <w:rFonts w:eastAsia="Times New Roman"/>
                <w:color w:val="000000"/>
                <w:lang w:val="en-US" w:eastAsia="ru-RU"/>
              </w:rPr>
              <w:t xml:space="preserve"> 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9E61F8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214223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F2E06D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9899C8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505284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62</w:t>
            </w:r>
          </w:p>
        </w:tc>
      </w:tr>
      <w:tr w:rsidR="00FD3E36" w:rsidRPr="00062F09" w14:paraId="5821B793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BC134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chomutovae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CFC04E" w14:textId="50AD1640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5705ED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5705ED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5705ED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115710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45DBC7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0D2867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D3B95B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7AABE9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63</w:t>
            </w:r>
          </w:p>
        </w:tc>
      </w:tr>
      <w:tr w:rsidR="00FD3E36" w:rsidRPr="00062F09" w14:paraId="48C16FE1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C6982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chomutovae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B8514E" w14:textId="556EB101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5705ED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5705ED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5705ED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13F633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D8ECB3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FD77A1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E324D9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0945A3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64</w:t>
            </w:r>
          </w:p>
        </w:tc>
      </w:tr>
      <w:tr w:rsidR="005C47BE" w:rsidRPr="00062F09" w14:paraId="643268F0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DF9A2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chomutovae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8E8F19" w14:textId="1CB88FCB" w:rsidR="005C47BE" w:rsidRPr="000215DA" w:rsidRDefault="00D22851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5859D3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5859D3">
              <w:rPr>
                <w:rFonts w:eastAsia="Times New Roman"/>
                <w:color w:val="000000"/>
                <w:lang w:val="en-US" w:eastAsia="ru-RU"/>
              </w:rPr>
              <w:t xml:space="preserve"> (200</w:t>
            </w:r>
            <w:r>
              <w:rPr>
                <w:rFonts w:eastAsia="Times New Roman"/>
                <w:color w:val="000000"/>
                <w:lang w:val="en-US" w:eastAsia="ru-RU"/>
              </w:rPr>
              <w:t>8</w:t>
            </w:r>
            <w:r w:rsidRPr="005859D3">
              <w:rPr>
                <w:rFonts w:eastAsia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14845B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7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265B7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8FDE38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49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4CB2BB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718619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0176</w:t>
            </w:r>
          </w:p>
        </w:tc>
      </w:tr>
      <w:tr w:rsidR="005C47BE" w:rsidRPr="00062F09" w14:paraId="195BB3FC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0A2C4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lastRenderedPageBreak/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circumplex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A12267" w14:textId="17F5C889" w:rsidR="005C47BE" w:rsidRPr="000215DA" w:rsidRDefault="007A1B9D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Peruzzi,L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r w:rsidRPr="00B64C32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B64C32">
              <w:rPr>
                <w:rFonts w:eastAsia="Times New Roman"/>
                <w:color w:val="000000"/>
                <w:lang w:val="en-US" w:eastAsia="ru-RU"/>
              </w:rPr>
              <w:t xml:space="preserve"> 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B1A428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F36B18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606C63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2ABE53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D43E02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65</w:t>
            </w:r>
          </w:p>
        </w:tc>
      </w:tr>
      <w:tr w:rsidR="005C47BE" w:rsidRPr="00062F09" w14:paraId="5A8E6142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49BB1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circumplex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A5CAA4" w14:textId="61EB8E53" w:rsidR="005C47BE" w:rsidRPr="000215DA" w:rsidRDefault="00D22851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5859D3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5859D3">
              <w:rPr>
                <w:rFonts w:eastAsia="Times New Roman"/>
                <w:color w:val="000000"/>
                <w:lang w:val="en-US" w:eastAsia="ru-RU"/>
              </w:rPr>
              <w:t xml:space="preserve"> (200</w:t>
            </w:r>
            <w:r>
              <w:rPr>
                <w:rFonts w:eastAsia="Times New Roman"/>
                <w:color w:val="000000"/>
                <w:lang w:val="en-US" w:eastAsia="ru-RU"/>
              </w:rPr>
              <w:t>8</w:t>
            </w:r>
            <w:r w:rsidRPr="005859D3">
              <w:rPr>
                <w:rFonts w:eastAsia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5BBA71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65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0C31C1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DD9580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BD27EB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B122B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69122</w:t>
            </w:r>
          </w:p>
        </w:tc>
      </w:tr>
      <w:tr w:rsidR="005C47BE" w:rsidRPr="00062F09" w14:paraId="1FF010C6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60E73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commutat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D513B6" w14:textId="3AB97AAA" w:rsidR="005C47BE" w:rsidRPr="000215DA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70AB0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622753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8B7EE2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8F74E0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8387DF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004F53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66</w:t>
            </w:r>
          </w:p>
        </w:tc>
      </w:tr>
      <w:tr w:rsidR="005C47BE" w:rsidRPr="00062F09" w14:paraId="578A2ACB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04BCD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commutat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28E971" w14:textId="5CD19D2C" w:rsidR="005C47BE" w:rsidRPr="000215DA" w:rsidRDefault="007A1B9D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Peruzzi,L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r w:rsidRPr="00B64C32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B64C32">
              <w:rPr>
                <w:rFonts w:eastAsia="Times New Roman"/>
                <w:color w:val="000000"/>
                <w:lang w:val="en-US" w:eastAsia="ru-RU"/>
              </w:rPr>
              <w:t xml:space="preserve"> 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90521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AA257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6CB374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2D45D5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DCA3F2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29</w:t>
            </w:r>
          </w:p>
        </w:tc>
      </w:tr>
      <w:tr w:rsidR="005C47BE" w:rsidRPr="00062F09" w14:paraId="3E6F3B05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88A35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confus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FAF2A2" w14:textId="05F6E458" w:rsidR="005C47BE" w:rsidRPr="000215DA" w:rsidRDefault="007A1B9D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Peruzzi,L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r w:rsidRPr="00B64C32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B64C32">
              <w:rPr>
                <w:rFonts w:eastAsia="Times New Roman"/>
                <w:color w:val="000000"/>
                <w:lang w:val="en-US" w:eastAsia="ru-RU"/>
              </w:rPr>
              <w:t xml:space="preserve"> 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3B39D2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2608A0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25CC13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12C899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A66B4D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68</w:t>
            </w:r>
          </w:p>
        </w:tc>
      </w:tr>
      <w:tr w:rsidR="005C47BE" w:rsidRPr="00062F09" w14:paraId="0888A85C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804AF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confus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188D8F" w14:textId="370987CB" w:rsidR="005C47BE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70AB0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FB7492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B40C22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426160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9E5E71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99E239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67</w:t>
            </w:r>
          </w:p>
        </w:tc>
      </w:tr>
      <w:tr w:rsidR="005C47BE" w:rsidRPr="00062F09" w14:paraId="4EE10A95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F8A70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confus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5EF3A8" w14:textId="700C646D" w:rsidR="005C47BE" w:rsidRPr="000215DA" w:rsidRDefault="00D22851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5859D3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5859D3">
              <w:rPr>
                <w:rFonts w:eastAsia="Times New Roman"/>
                <w:color w:val="000000"/>
                <w:lang w:val="en-US" w:eastAsia="ru-RU"/>
              </w:rPr>
              <w:t xml:space="preserve"> (200</w:t>
            </w:r>
            <w:r>
              <w:rPr>
                <w:rFonts w:eastAsia="Times New Roman"/>
                <w:color w:val="000000"/>
                <w:lang w:val="en-US" w:eastAsia="ru-RU"/>
              </w:rPr>
              <w:t>8</w:t>
            </w:r>
            <w:r w:rsidRPr="005859D3">
              <w:rPr>
                <w:rFonts w:eastAsia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B64F5F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7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0FB319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5699C6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563D03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6F6E22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890369</w:t>
            </w:r>
          </w:p>
        </w:tc>
      </w:tr>
      <w:tr w:rsidR="005C47BE" w:rsidRPr="00062F09" w14:paraId="3A1E824A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FD643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dayana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ABA3E7" w14:textId="2F00B163" w:rsidR="005C47BE" w:rsidRPr="000215DA" w:rsidRDefault="007A1B9D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Peruzzi,L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r w:rsidRPr="00B64C32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B64C32">
              <w:rPr>
                <w:rFonts w:eastAsia="Times New Roman"/>
                <w:color w:val="000000"/>
                <w:lang w:val="en-US" w:eastAsia="ru-RU"/>
              </w:rPr>
              <w:t xml:space="preserve"> 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BBAD69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F85C7A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008B2A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E791BE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CEE471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69</w:t>
            </w:r>
          </w:p>
        </w:tc>
      </w:tr>
      <w:tr w:rsidR="00FD3E36" w:rsidRPr="00062F09" w14:paraId="2E1D2596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93669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dschungaric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2938B5" w14:textId="06FEB423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C25E16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C25E16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C25E16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713412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E778D9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13DC4C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F723AE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209C68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70</w:t>
            </w:r>
          </w:p>
        </w:tc>
      </w:tr>
      <w:tr w:rsidR="00FD3E36" w:rsidRPr="00062F09" w14:paraId="0131AE89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7C33C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dschungaric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49A32D" w14:textId="6F44C8E5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C25E16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C25E16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C25E16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05A8AC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24B896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CA0DC3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7EBF51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7E5938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71</w:t>
            </w:r>
          </w:p>
        </w:tc>
      </w:tr>
      <w:tr w:rsidR="00D22851" w:rsidRPr="00062F09" w14:paraId="60537DD2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1748A" w14:textId="77777777" w:rsidR="00D22851" w:rsidRPr="000215DA" w:rsidRDefault="00D22851" w:rsidP="00D22851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dschungaric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E0C9DE" w14:textId="2F1C43B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005F22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005F22">
              <w:rPr>
                <w:rFonts w:eastAsia="Times New Roman"/>
                <w:color w:val="000000"/>
                <w:lang w:val="en-US" w:eastAsia="ru-RU"/>
              </w:rPr>
              <w:t xml:space="preserve"> 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AD38FE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7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703EF7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2C69A3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DD7F3C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6705B9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0175</w:t>
            </w:r>
          </w:p>
        </w:tc>
      </w:tr>
      <w:tr w:rsidR="00D22851" w:rsidRPr="00062F09" w14:paraId="204DDD55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EC58A" w14:textId="77777777" w:rsidR="00D22851" w:rsidRPr="000215DA" w:rsidRDefault="00D22851" w:rsidP="00D22851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eleonorae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BD40B0" w14:textId="48310235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005F22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005F22">
              <w:rPr>
                <w:rFonts w:eastAsia="Times New Roman"/>
                <w:color w:val="000000"/>
                <w:lang w:val="en-US" w:eastAsia="ru-RU"/>
              </w:rPr>
              <w:t xml:space="preserve"> 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6755A9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87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4E174C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E0B5D3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AC12C1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584B4E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0179</w:t>
            </w:r>
          </w:p>
        </w:tc>
      </w:tr>
      <w:tr w:rsidR="005C47BE" w:rsidRPr="00062F09" w14:paraId="649790B5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0D23B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exili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FDFECB" w14:textId="4E547A40" w:rsidR="005C47BE" w:rsidRPr="000215DA" w:rsidRDefault="007A1B9D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Peruzzi,L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r w:rsidRPr="00B64C32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B64C32">
              <w:rPr>
                <w:rFonts w:eastAsia="Times New Roman"/>
                <w:color w:val="000000"/>
                <w:lang w:val="en-US" w:eastAsia="ru-RU"/>
              </w:rPr>
              <w:t xml:space="preserve"> 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24980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E8F5C6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296D5F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559115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AB959E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72</w:t>
            </w:r>
          </w:p>
        </w:tc>
      </w:tr>
      <w:tr w:rsidR="005C47BE" w:rsidRPr="00062F09" w14:paraId="2914A691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76671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filiformi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41CC1A" w14:textId="60F44F90" w:rsidR="005C47BE" w:rsidRPr="000215DA" w:rsidRDefault="00D22851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5859D3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5859D3">
              <w:rPr>
                <w:rFonts w:eastAsia="Times New Roman"/>
                <w:color w:val="000000"/>
                <w:lang w:val="en-US" w:eastAsia="ru-RU"/>
              </w:rPr>
              <w:t xml:space="preserve"> (200</w:t>
            </w:r>
            <w:r>
              <w:rPr>
                <w:rFonts w:eastAsia="Times New Roman"/>
                <w:color w:val="000000"/>
                <w:lang w:val="en-US" w:eastAsia="ru-RU"/>
              </w:rPr>
              <w:t>8</w:t>
            </w:r>
            <w:r w:rsidRPr="005859D3">
              <w:rPr>
                <w:rFonts w:eastAsia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3FCD1F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AD09A3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5770DA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1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9155B5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91CA8F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4904</w:t>
            </w:r>
          </w:p>
        </w:tc>
      </w:tr>
      <w:tr w:rsidR="005C47BE" w:rsidRPr="00062F09" w14:paraId="1F8C3A87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6E19E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lastRenderedPageBreak/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foliosa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4A352D" w14:textId="108A47AF" w:rsidR="005C47BE" w:rsidRPr="000215DA" w:rsidRDefault="007A1B9D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Peruzzi,L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r w:rsidRPr="00B64C32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B64C32">
              <w:rPr>
                <w:rFonts w:eastAsia="Times New Roman"/>
                <w:color w:val="000000"/>
                <w:lang w:val="en-US" w:eastAsia="ru-RU"/>
              </w:rPr>
              <w:t xml:space="preserve"> 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E6E3D4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2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BF05D1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4F1FE9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49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87E038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B1B57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69124</w:t>
            </w:r>
          </w:p>
        </w:tc>
      </w:tr>
      <w:tr w:rsidR="00FD3E36" w:rsidRPr="00062F09" w14:paraId="41509037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E16C5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fragifer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AC7993" w14:textId="4F5C4D93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70314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70314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703149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C0FFD3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233292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57DA9D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6A8F22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01B384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73</w:t>
            </w:r>
          </w:p>
        </w:tc>
      </w:tr>
      <w:tr w:rsidR="00FD3E36" w:rsidRPr="00062F09" w14:paraId="79499A2F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96FD6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fragifer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04471F" w14:textId="0C25C670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70314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70314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703149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295D10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E3D865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F193A1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B9418E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14DC05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74</w:t>
            </w:r>
          </w:p>
        </w:tc>
      </w:tr>
      <w:tr w:rsidR="00FD3E36" w:rsidRPr="00062F09" w14:paraId="20E387B0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CEC45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fragifer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F0DBD2" w14:textId="7F26BAF9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70314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70314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703149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2DEF71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4787F6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37ADE7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173FF9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FE111F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09</w:t>
            </w:r>
          </w:p>
        </w:tc>
      </w:tr>
      <w:tr w:rsidR="00FD3E36" w:rsidRPr="00062F09" w14:paraId="711DAF07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931F8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fragifer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5ED86D" w14:textId="27BF36DE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70314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70314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703149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A1A591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596897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0E5C8C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012BB8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F708EA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75</w:t>
            </w:r>
          </w:p>
        </w:tc>
      </w:tr>
      <w:tr w:rsidR="005C47BE" w:rsidRPr="00062F09" w14:paraId="52AF6389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09E53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fragifer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569684" w14:textId="4DF7BBE3" w:rsidR="005C47BE" w:rsidRPr="000215DA" w:rsidRDefault="007A1B9D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Peruzzi,L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r w:rsidRPr="00B64C32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B64C32">
              <w:rPr>
                <w:rFonts w:eastAsia="Times New Roman"/>
                <w:color w:val="000000"/>
                <w:lang w:val="en-US" w:eastAsia="ru-RU"/>
              </w:rPr>
              <w:t xml:space="preserve"> 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D920EB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87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D09E7B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5C969F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82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0B259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AE8EF6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83102</w:t>
            </w:r>
          </w:p>
        </w:tc>
      </w:tr>
      <w:tr w:rsidR="005C47BE" w:rsidRPr="00062F09" w14:paraId="6771853A" w14:textId="77777777" w:rsidTr="007A1B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A5563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fragifer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6F820F" w14:textId="2DE6A7E0" w:rsidR="005C47BE" w:rsidRPr="000215DA" w:rsidRDefault="007A1B9D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5859D3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5859D3">
              <w:rPr>
                <w:rFonts w:eastAsia="Times New Roman"/>
                <w:color w:val="000000"/>
                <w:lang w:val="en-US" w:eastAsia="ru-RU"/>
              </w:rPr>
              <w:t xml:space="preserve"> (200</w:t>
            </w:r>
            <w:r>
              <w:rPr>
                <w:rFonts w:eastAsia="Times New Roman"/>
                <w:color w:val="000000"/>
                <w:lang w:val="en-US" w:eastAsia="ru-RU"/>
              </w:rPr>
              <w:t>8</w:t>
            </w:r>
            <w:r w:rsidRPr="005859D3">
              <w:rPr>
                <w:rFonts w:eastAsia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DD5DEE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693D30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5D5073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38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E428D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FF8A82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890375</w:t>
            </w:r>
          </w:p>
        </w:tc>
      </w:tr>
      <w:tr w:rsidR="005C47BE" w:rsidRPr="00062F09" w14:paraId="295BA5E8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0E069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fragifer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7DC38E" w14:textId="300959A9" w:rsidR="005C47BE" w:rsidRPr="000215DA" w:rsidRDefault="007A1B9D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5859D3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5859D3">
              <w:rPr>
                <w:rFonts w:eastAsia="Times New Roman"/>
                <w:color w:val="000000"/>
                <w:lang w:val="en-US" w:eastAsia="ru-RU"/>
              </w:rPr>
              <w:t xml:space="preserve"> (200</w:t>
            </w:r>
            <w:r>
              <w:rPr>
                <w:rFonts w:eastAsia="Times New Roman"/>
                <w:color w:val="000000"/>
                <w:lang w:val="en-US" w:eastAsia="ru-RU"/>
              </w:rPr>
              <w:t>8</w:t>
            </w:r>
            <w:r w:rsidRPr="005859D3">
              <w:rPr>
                <w:rFonts w:eastAsia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C40D41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2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3D5B52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E51110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CC5619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0FDB45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890368</w:t>
            </w:r>
          </w:p>
        </w:tc>
      </w:tr>
      <w:tr w:rsidR="005C47BE" w:rsidRPr="00062F09" w14:paraId="2466B97D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885D4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fragifer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32F9F8" w14:textId="0657B571" w:rsidR="005C47BE" w:rsidRPr="000215DA" w:rsidRDefault="00D22851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5859D3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5859D3">
              <w:rPr>
                <w:rFonts w:eastAsia="Times New Roman"/>
                <w:color w:val="000000"/>
                <w:lang w:val="en-US" w:eastAsia="ru-RU"/>
              </w:rPr>
              <w:t xml:space="preserve"> (200</w:t>
            </w:r>
            <w:r>
              <w:rPr>
                <w:rFonts w:eastAsia="Times New Roman"/>
                <w:color w:val="000000"/>
                <w:lang w:val="en-US" w:eastAsia="ru-RU"/>
              </w:rPr>
              <w:t>8</w:t>
            </w:r>
            <w:r w:rsidRPr="005859D3">
              <w:rPr>
                <w:rFonts w:eastAsia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AC84C5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6E6611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4E4E40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38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1CD04F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701F1E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1467</w:t>
            </w:r>
          </w:p>
        </w:tc>
      </w:tr>
      <w:tr w:rsidR="00FD3E36" w:rsidRPr="00062F09" w14:paraId="5B1C264C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6AE61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gageoides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C8B9CC" w14:textId="05C2BCD9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62685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62685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62685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8CA36B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6637B0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72F922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CC6EE8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C7B29D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77</w:t>
            </w:r>
          </w:p>
        </w:tc>
      </w:tr>
      <w:tr w:rsidR="00FD3E36" w:rsidRPr="00062F09" w14:paraId="6B9AD23A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615C9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gageoides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AEBA9A" w14:textId="3F3FBF9B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62685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62685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62685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398615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D988D5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630582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D7138F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162BCB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76</w:t>
            </w:r>
          </w:p>
        </w:tc>
      </w:tr>
      <w:tr w:rsidR="005C47BE" w:rsidRPr="00062F09" w14:paraId="17A5EA73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FDFDA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gageoides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BB6D83" w14:textId="212A06D2" w:rsidR="005C47BE" w:rsidRPr="000215DA" w:rsidRDefault="00D22851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5859D3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5859D3">
              <w:rPr>
                <w:rFonts w:eastAsia="Times New Roman"/>
                <w:color w:val="000000"/>
                <w:lang w:val="en-US" w:eastAsia="ru-RU"/>
              </w:rPr>
              <w:t xml:space="preserve"> (200</w:t>
            </w:r>
            <w:r>
              <w:rPr>
                <w:rFonts w:eastAsia="Times New Roman"/>
                <w:color w:val="000000"/>
                <w:lang w:val="en-US" w:eastAsia="ru-RU"/>
              </w:rPr>
              <w:t>8</w:t>
            </w:r>
            <w:r w:rsidRPr="005859D3">
              <w:rPr>
                <w:rFonts w:eastAsia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6500B9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2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D993A5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0203FF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1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602C6D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94FC75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4905</w:t>
            </w:r>
          </w:p>
        </w:tc>
      </w:tr>
      <w:tr w:rsidR="007A1B9D" w:rsidRPr="00062F09" w14:paraId="60393C48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FFE5D" w14:textId="77777777" w:rsidR="007A1B9D" w:rsidRPr="000215DA" w:rsidRDefault="007A1B9D" w:rsidP="007A1B9D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glaciali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6E25A8" w14:textId="02BDA247" w:rsidR="007A1B9D" w:rsidRPr="000215DA" w:rsidRDefault="007A1B9D" w:rsidP="007A1B9D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2A225E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2A225E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A225E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A225E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A225E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A758C6" w14:textId="77777777" w:rsidR="007A1B9D" w:rsidRPr="000215DA" w:rsidRDefault="007A1B9D" w:rsidP="007A1B9D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058D5B" w14:textId="77777777" w:rsidR="007A1B9D" w:rsidRPr="000215DA" w:rsidRDefault="007A1B9D" w:rsidP="007A1B9D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0CA557" w14:textId="77777777" w:rsidR="007A1B9D" w:rsidRPr="000215DA" w:rsidRDefault="007A1B9D" w:rsidP="007A1B9D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2FC6CF" w14:textId="77777777" w:rsidR="007A1B9D" w:rsidRPr="000215DA" w:rsidRDefault="007A1B9D" w:rsidP="007A1B9D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EAC2A1" w14:textId="77777777" w:rsidR="007A1B9D" w:rsidRPr="000215DA" w:rsidRDefault="007A1B9D" w:rsidP="007A1B9D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78</w:t>
            </w:r>
          </w:p>
        </w:tc>
      </w:tr>
      <w:tr w:rsidR="007A1B9D" w:rsidRPr="00062F09" w14:paraId="5A1B3C6C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A6CED" w14:textId="77777777" w:rsidR="007A1B9D" w:rsidRPr="000215DA" w:rsidRDefault="007A1B9D" w:rsidP="007A1B9D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graec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C1809D" w14:textId="6F41D281" w:rsidR="007A1B9D" w:rsidRPr="000215DA" w:rsidRDefault="007A1B9D" w:rsidP="007A1B9D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2A225E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2A225E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A225E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A225E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A225E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6FC992" w14:textId="77777777" w:rsidR="007A1B9D" w:rsidRPr="000215DA" w:rsidRDefault="007A1B9D" w:rsidP="007A1B9D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94CB45" w14:textId="77777777" w:rsidR="007A1B9D" w:rsidRPr="000215DA" w:rsidRDefault="007A1B9D" w:rsidP="007A1B9D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46D8C0" w14:textId="77777777" w:rsidR="007A1B9D" w:rsidRPr="000215DA" w:rsidRDefault="007A1B9D" w:rsidP="007A1B9D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F630E9" w14:textId="77777777" w:rsidR="007A1B9D" w:rsidRPr="000215DA" w:rsidRDefault="007A1B9D" w:rsidP="007A1B9D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BF61E4" w14:textId="77777777" w:rsidR="007A1B9D" w:rsidRPr="000215DA" w:rsidRDefault="007A1B9D" w:rsidP="007A1B9D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16</w:t>
            </w:r>
          </w:p>
        </w:tc>
      </w:tr>
      <w:tr w:rsidR="005C47BE" w:rsidRPr="00062F09" w14:paraId="78A3831E" w14:textId="77777777" w:rsidTr="007A1B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9D7D8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graec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32BCE2" w14:textId="77777777" w:rsidR="007A1B9D" w:rsidRPr="00FD3E36" w:rsidRDefault="007A1B9D" w:rsidP="007A1B9D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Peruzzi,L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r w:rsidRPr="001713C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1713C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</w:p>
          <w:p w14:paraId="630A66CA" w14:textId="3C850404" w:rsidR="005C47BE" w:rsidRPr="000215DA" w:rsidRDefault="007A1B9D" w:rsidP="007A1B9D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  <w:lastRenderedPageBreak/>
              <w:t>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162DC0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lastRenderedPageBreak/>
              <w:t>AJ810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E5D479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1508DE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49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01D722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A70CD1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810090</w:t>
            </w:r>
          </w:p>
        </w:tc>
      </w:tr>
      <w:tr w:rsidR="005C47BE" w:rsidRPr="00062F09" w14:paraId="5014DF39" w14:textId="77777777" w:rsidTr="007A1B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A03E5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graec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A2396F" w14:textId="77777777" w:rsidR="007964A0" w:rsidRPr="00FD3E36" w:rsidRDefault="007964A0" w:rsidP="007964A0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Peruzzi,L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r w:rsidRPr="001713C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1713C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</w:p>
          <w:p w14:paraId="33A4348B" w14:textId="0D8242ED" w:rsidR="005C47BE" w:rsidRPr="000215DA" w:rsidRDefault="007964A0" w:rsidP="007964A0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  <w:t>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8095DB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810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01D8D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E86143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E800CF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73EB40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</w:tr>
      <w:tr w:rsidR="00D22851" w:rsidRPr="00062F09" w14:paraId="35015E34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479E7" w14:textId="77777777" w:rsidR="00D22851" w:rsidRPr="000215DA" w:rsidRDefault="00D22851" w:rsidP="00D22851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granulos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8577D9" w14:textId="0B0D6AA0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8B0345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8B0345">
              <w:rPr>
                <w:rFonts w:eastAsia="Times New Roman"/>
                <w:color w:val="000000"/>
                <w:lang w:val="en-US" w:eastAsia="ru-RU"/>
              </w:rPr>
              <w:t xml:space="preserve"> 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538D02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87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556303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C44966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38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40A9B0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BACAC2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63</w:t>
            </w:r>
          </w:p>
        </w:tc>
      </w:tr>
      <w:tr w:rsidR="00D22851" w:rsidRPr="00062F09" w14:paraId="059B649A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7AFAF" w14:textId="77777777" w:rsidR="00D22851" w:rsidRPr="000215DA" w:rsidRDefault="00D22851" w:rsidP="00D22851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granulos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6B884B" w14:textId="11E0F049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8B0345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8B0345">
              <w:rPr>
                <w:rFonts w:eastAsia="Times New Roman"/>
                <w:color w:val="000000"/>
                <w:lang w:val="en-US" w:eastAsia="ru-RU"/>
              </w:rPr>
              <w:t xml:space="preserve"> 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58762A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65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BA300D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D25A3C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38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DC7ED9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FB1682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62</w:t>
            </w:r>
          </w:p>
        </w:tc>
      </w:tr>
      <w:tr w:rsidR="00D22851" w:rsidRPr="00062F09" w14:paraId="37A366CF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F2696" w14:textId="77777777" w:rsidR="00D22851" w:rsidRPr="000215DA" w:rsidRDefault="00D22851" w:rsidP="00D22851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heldreichii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281CA4" w14:textId="237F2481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8B0345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8B0345">
              <w:rPr>
                <w:rFonts w:eastAsia="Times New Roman"/>
                <w:color w:val="000000"/>
                <w:lang w:val="en-US" w:eastAsia="ru-RU"/>
              </w:rPr>
              <w:t xml:space="preserve"> 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DF7262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65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33D2EC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2F7FDA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1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48990D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244CCF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67</w:t>
            </w:r>
          </w:p>
        </w:tc>
      </w:tr>
      <w:tr w:rsidR="00D22851" w:rsidRPr="00062F09" w14:paraId="262B384E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BE33A" w14:textId="77777777" w:rsidR="00D22851" w:rsidRPr="000215DA" w:rsidRDefault="00D22851" w:rsidP="00D22851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helenae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38DB3F" w14:textId="51D22A91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8B0345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8B0345">
              <w:rPr>
                <w:rFonts w:eastAsia="Times New Roman"/>
                <w:color w:val="000000"/>
                <w:lang w:val="en-US" w:eastAsia="ru-RU"/>
              </w:rPr>
              <w:t xml:space="preserve"> 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3FDC0D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65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E9A23C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01A486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1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118286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C8F9FD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69120</w:t>
            </w:r>
          </w:p>
        </w:tc>
      </w:tr>
      <w:tr w:rsidR="00D22851" w:rsidRPr="00062F09" w14:paraId="41C0DBD2" w14:textId="77777777" w:rsidTr="007A1B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BC733" w14:textId="77777777" w:rsidR="00D22851" w:rsidRPr="000215DA" w:rsidRDefault="00D22851" w:rsidP="00D22851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helicophylla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B5D894" w14:textId="567C4E50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8B0345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8B0345">
              <w:rPr>
                <w:rFonts w:eastAsia="Times New Roman"/>
                <w:color w:val="000000"/>
                <w:lang w:val="en-US" w:eastAsia="ru-RU"/>
              </w:rPr>
              <w:t xml:space="preserve"> 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427291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32057B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09339A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5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0D4E6B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8656E8" w14:textId="77777777" w:rsidR="00D22851" w:rsidRPr="000215DA" w:rsidRDefault="00D22851" w:rsidP="00D22851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4901</w:t>
            </w:r>
          </w:p>
        </w:tc>
      </w:tr>
      <w:tr w:rsidR="005C47BE" w:rsidRPr="00062F09" w14:paraId="6862C4BA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DE374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hiensi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CB9CA6" w14:textId="152DE83D" w:rsidR="005C47BE" w:rsidRPr="000215DA" w:rsidRDefault="007A1B9D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8B0345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8B0345">
              <w:rPr>
                <w:rFonts w:eastAsia="Times New Roman"/>
                <w:color w:val="000000"/>
                <w:lang w:val="en-US" w:eastAsia="ru-RU"/>
              </w:rPr>
              <w:t xml:space="preserve"> 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457F66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87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351F88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077614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49B6A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F11942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890367</w:t>
            </w:r>
          </w:p>
        </w:tc>
      </w:tr>
      <w:tr w:rsidR="005C47BE" w:rsidRPr="00062F09" w14:paraId="2B81EFE0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205EA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infrakamensi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499C87" w14:textId="039E1AC8" w:rsidR="005C47BE" w:rsidRPr="000215DA" w:rsidRDefault="00D22851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5859D3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5859D3">
              <w:rPr>
                <w:rFonts w:eastAsia="Times New Roman"/>
                <w:color w:val="000000"/>
                <w:lang w:val="en-US" w:eastAsia="ru-RU"/>
              </w:rPr>
              <w:t xml:space="preserve"> (200</w:t>
            </w:r>
            <w:r>
              <w:rPr>
                <w:rFonts w:eastAsia="Times New Roman"/>
                <w:color w:val="000000"/>
                <w:lang w:val="en-US" w:eastAsia="ru-RU"/>
              </w:rPr>
              <w:t>8</w:t>
            </w:r>
            <w:r w:rsidRPr="005859D3">
              <w:rPr>
                <w:rFonts w:eastAsia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06BB90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5658F5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9F7A15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38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1B519E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16FA02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71</w:t>
            </w:r>
          </w:p>
        </w:tc>
      </w:tr>
      <w:tr w:rsidR="00FD3E36" w:rsidRPr="00062F09" w14:paraId="63D34F11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C335A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iranic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AAC868" w14:textId="18CA0843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0C51FE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0C51FE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0C51FE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D706E9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30FD45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713E19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680C7C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B3F539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79</w:t>
            </w:r>
          </w:p>
        </w:tc>
      </w:tr>
      <w:tr w:rsidR="00FD3E36" w:rsidRPr="00062F09" w14:paraId="4A324256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D2454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iranic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B78C9A" w14:textId="6BE2139E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0C51FE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0C51FE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0C51FE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999A81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C9274D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F55FAF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648495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3F1C6D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80</w:t>
            </w:r>
          </w:p>
        </w:tc>
      </w:tr>
      <w:tr w:rsidR="005C47BE" w:rsidRPr="00062F09" w14:paraId="2A6ACF49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7B4B1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lactea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4B8D71" w14:textId="45914E79" w:rsidR="005C47BE" w:rsidRPr="000215DA" w:rsidRDefault="00D22851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5859D3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5859D3">
              <w:rPr>
                <w:rFonts w:eastAsia="Times New Roman"/>
                <w:color w:val="000000"/>
                <w:lang w:val="en-US" w:eastAsia="ru-RU"/>
              </w:rPr>
              <w:t xml:space="preserve"> (200</w:t>
            </w:r>
            <w:r>
              <w:rPr>
                <w:rFonts w:eastAsia="Times New Roman"/>
                <w:color w:val="000000"/>
                <w:lang w:val="en-US" w:eastAsia="ru-RU"/>
              </w:rPr>
              <w:t>8</w:t>
            </w:r>
            <w:r w:rsidRPr="005859D3">
              <w:rPr>
                <w:rFonts w:eastAsia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7E0928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322CF5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F37C5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F6A89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AE9A86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69125</w:t>
            </w:r>
          </w:p>
        </w:tc>
      </w:tr>
      <w:tr w:rsidR="005C47BE" w:rsidRPr="00062F09" w14:paraId="11C50AC6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EFDBB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libanotica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78E373" w14:textId="3059A464" w:rsidR="005C47BE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70AB0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BA778F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899F6A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B55FB9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264195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AEB0E4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17</w:t>
            </w:r>
          </w:p>
        </w:tc>
      </w:tr>
      <w:tr w:rsidR="005C47BE" w:rsidRPr="00062F09" w14:paraId="0F1F2438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B0FA4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lojaconoi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6FEF6D" w14:textId="77777777" w:rsidR="007964A0" w:rsidRPr="00FD3E36" w:rsidRDefault="007964A0" w:rsidP="007964A0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Peruzzi,L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r w:rsidRPr="001713C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1713C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</w:p>
          <w:p w14:paraId="27D3EBE2" w14:textId="654100A3" w:rsidR="005C47BE" w:rsidRPr="000215DA" w:rsidRDefault="007964A0" w:rsidP="007964A0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  <w:t>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0D06C3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87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C9092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7124B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82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9A4A96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2C289E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83106</w:t>
            </w:r>
          </w:p>
        </w:tc>
      </w:tr>
      <w:tr w:rsidR="005C47BE" w:rsidRPr="00062F09" w14:paraId="6BD1E345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D449F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lute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FE5E27" w14:textId="11F498A3" w:rsidR="005C47BE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70AB0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6EE890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DCD9D0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9D0A5B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A32066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1EACA5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81</w:t>
            </w:r>
          </w:p>
        </w:tc>
      </w:tr>
      <w:tr w:rsidR="005C47BE" w:rsidRPr="00062F09" w14:paraId="6FD88033" w14:textId="77777777" w:rsidTr="007A1B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8CA25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lastRenderedPageBreak/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lute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AC6A75" w14:textId="77777777" w:rsidR="007A1B9D" w:rsidRPr="00FD3E36" w:rsidRDefault="007A1B9D" w:rsidP="007A1B9D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7A1B9D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7A1B9D">
              <w:rPr>
                <w:rFonts w:eastAsia="Times New Roman"/>
                <w:color w:val="000000"/>
                <w:lang w:eastAsia="ru-RU"/>
              </w:rPr>
              <w:t>.</w:t>
            </w:r>
            <w:r w:rsidRPr="001713C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1713C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</w:p>
          <w:p w14:paraId="623FE5D9" w14:textId="7BC30458" w:rsidR="005C47BE" w:rsidRPr="007A1B9D" w:rsidRDefault="007A1B9D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  <w:t>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61B223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88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FBCFAA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5A9CA0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6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37873B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4BCBDB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88279</w:t>
            </w:r>
          </w:p>
        </w:tc>
      </w:tr>
      <w:tr w:rsidR="005C47BE" w:rsidRPr="00062F09" w14:paraId="630FB5E5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B1717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lute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4C993E" w14:textId="77777777" w:rsidR="00FD3E36" w:rsidRPr="00FD3E36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Peruzzi,L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r w:rsidRPr="001713C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1713C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</w:p>
          <w:p w14:paraId="2771C338" w14:textId="669F946C" w:rsidR="005C47BE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  <w:t>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5B0A78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65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AD703E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B7BB69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1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9D9085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BE354D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10255</w:t>
            </w:r>
          </w:p>
        </w:tc>
      </w:tr>
      <w:tr w:rsidR="005C47BE" w:rsidRPr="00062F09" w14:paraId="7F726848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1F3D2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luteoide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B3B320" w14:textId="1C697056" w:rsidR="005C47BE" w:rsidRPr="000215DA" w:rsidRDefault="005B6EF4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70AB0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EBCBEE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FB6C96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818B89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D2E6D4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EE279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82</w:t>
            </w:r>
          </w:p>
        </w:tc>
      </w:tr>
      <w:tr w:rsidR="005C47BE" w:rsidRPr="00062F09" w14:paraId="45FC6AB1" w14:textId="77777777" w:rsidTr="007A1B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77F7A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megapolitana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8245C3" w14:textId="0A7C27EB" w:rsidR="005C47BE" w:rsidRPr="000215DA" w:rsidRDefault="005B6EF4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5B6EF4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5B6EF4">
              <w:rPr>
                <w:rFonts w:eastAsia="Times New Roman"/>
                <w:color w:val="000000"/>
                <w:lang w:eastAsia="ru-RU"/>
              </w:rPr>
              <w:t>.</w:t>
            </w:r>
            <w:r w:rsidRPr="009367AA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9367AA">
              <w:rPr>
                <w:rFonts w:eastAsia="Times New Roman"/>
                <w:color w:val="000000"/>
                <w:lang w:val="en-US" w:eastAsia="ru-RU"/>
              </w:rPr>
              <w:t xml:space="preserve"> (200</w:t>
            </w:r>
            <w:r>
              <w:rPr>
                <w:rFonts w:eastAsia="Times New Roman"/>
                <w:color w:val="000000"/>
                <w:lang w:val="en-US" w:eastAsia="ru-RU"/>
              </w:rPr>
              <w:t>8</w:t>
            </w:r>
            <w:r w:rsidRPr="009367AA">
              <w:rPr>
                <w:rFonts w:eastAsia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BB068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F66E31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EE1F1A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1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2BDEFF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16991A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4902</w:t>
            </w:r>
          </w:p>
        </w:tc>
      </w:tr>
      <w:tr w:rsidR="005C47BE" w:rsidRPr="00062F09" w14:paraId="3F8B43D4" w14:textId="77777777" w:rsidTr="007A1B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5D686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minima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B19229" w14:textId="203BCF1C" w:rsidR="005C47BE" w:rsidRPr="005B6EF4" w:rsidRDefault="005B6EF4" w:rsidP="005B6EF4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5B6EF4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5B6EF4">
              <w:rPr>
                <w:rFonts w:eastAsia="Times New Roman"/>
                <w:color w:val="000000"/>
                <w:lang w:eastAsia="ru-RU"/>
              </w:rPr>
              <w:t>.</w:t>
            </w:r>
            <w:r w:rsidRPr="00B64C32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>
              <w:rPr>
                <w:rFonts w:eastAsia="Times New Roman"/>
                <w:i/>
                <w:iCs/>
                <w:color w:val="000000"/>
                <w:lang w:val="en-US" w:eastAsia="ru-RU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ru-RU"/>
              </w:rPr>
              <w:t>(2011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4116C0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27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126DC9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0A8E0B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6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F7E8A8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A53266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9164</w:t>
            </w:r>
          </w:p>
        </w:tc>
      </w:tr>
      <w:tr w:rsidR="00FD3E36" w:rsidRPr="00062F09" w14:paraId="551AC534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5EE83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nakaiana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8BF0E7" w14:textId="11FDEEFA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Peruzzi,L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r w:rsidRPr="00B64C32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B64C32">
              <w:rPr>
                <w:rFonts w:eastAsia="Times New Roman"/>
                <w:color w:val="000000"/>
                <w:lang w:val="en-US" w:eastAsia="ru-RU"/>
              </w:rPr>
              <w:t xml:space="preserve">(2008)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A5BB89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186D01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1AB17B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1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1787BC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BF1F27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10256</w:t>
            </w:r>
          </w:p>
        </w:tc>
      </w:tr>
      <w:tr w:rsidR="00FD3E36" w:rsidRPr="00062F09" w14:paraId="2F4C1A93" w14:textId="77777777" w:rsidTr="007A1B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C31E8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olgae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E37F34" w14:textId="78D0399F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Peruzzi,L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="005B6EF4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B64C32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B64C32">
              <w:rPr>
                <w:rFonts w:eastAsia="Times New Roman"/>
                <w:color w:val="000000"/>
                <w:lang w:val="en-US" w:eastAsia="ru-RU"/>
              </w:rPr>
              <w:t xml:space="preserve"> 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93B359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5445C8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05EB6F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5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26031B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51C6FF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1465</w:t>
            </w:r>
          </w:p>
        </w:tc>
      </w:tr>
      <w:tr w:rsidR="00FD3E36" w:rsidRPr="00062F09" w14:paraId="502AC2A5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44FA6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ov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904967" w14:textId="1CBFE7CB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Peruzzi,L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r w:rsidRPr="00B64C32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B64C32">
              <w:rPr>
                <w:rFonts w:eastAsia="Times New Roman"/>
                <w:color w:val="000000"/>
                <w:lang w:val="en-US" w:eastAsia="ru-RU"/>
              </w:rPr>
              <w:t xml:space="preserve"> 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5CD3CD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87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364215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91D49B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65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9601E5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D381E3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66</w:t>
            </w:r>
          </w:p>
        </w:tc>
      </w:tr>
      <w:tr w:rsidR="00FD3E36" w:rsidRPr="00062F09" w14:paraId="4AA258AA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A2456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ov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D0BC66" w14:textId="6159BC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Peruzzi,L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r w:rsidRPr="00B64C32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B64C32">
              <w:rPr>
                <w:rFonts w:eastAsia="Times New Roman"/>
                <w:color w:val="000000"/>
                <w:lang w:val="en-US" w:eastAsia="ru-RU"/>
              </w:rPr>
              <w:t xml:space="preserve"> 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D887FF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87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E60D8A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A2410C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38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A64200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3ECF44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65</w:t>
            </w:r>
          </w:p>
        </w:tc>
      </w:tr>
      <w:tr w:rsidR="005C47BE" w:rsidRPr="00062F09" w14:paraId="3AC06094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0606D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pauciflora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F01A4D" w14:textId="5B09751A" w:rsidR="005C47BE" w:rsidRPr="000215DA" w:rsidRDefault="005B6EF4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Peruzzi,L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r w:rsidRPr="00B64C32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B64C32">
              <w:rPr>
                <w:rFonts w:eastAsia="Times New Roman"/>
                <w:color w:val="000000"/>
                <w:lang w:val="en-US" w:eastAsia="ru-RU"/>
              </w:rPr>
              <w:t xml:space="preserve"> 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2DDA9B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409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2855F5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767631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A0F5A3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FC6521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890372</w:t>
            </w:r>
          </w:p>
        </w:tc>
      </w:tr>
      <w:tr w:rsidR="005C47BE" w:rsidRPr="00062F09" w14:paraId="7EB42229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5F373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pedunculari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99228B" w14:textId="135065D1" w:rsidR="005C47BE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70AB0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CF2F4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566548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783980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429BC6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5EBE3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83</w:t>
            </w:r>
          </w:p>
        </w:tc>
      </w:tr>
      <w:tr w:rsidR="005C47BE" w:rsidRPr="00062F09" w14:paraId="678BA5A3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F8B75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podolica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DCD3F7" w14:textId="77777777" w:rsidR="00FD3E36" w:rsidRPr="00FD3E36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Peruzzi,L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r w:rsidRPr="001713C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1713C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</w:p>
          <w:p w14:paraId="20E5FE6B" w14:textId="20BC8A0B" w:rsidR="005C47BE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  <w:t>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5E0C7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409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10F08B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E8F0FD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38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721AB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779B3F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4903</w:t>
            </w:r>
          </w:p>
        </w:tc>
      </w:tr>
      <w:tr w:rsidR="005B6EF4" w:rsidRPr="00062F09" w14:paraId="5E316604" w14:textId="77777777" w:rsidTr="007A1B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E51AD" w14:textId="77777777" w:rsidR="005B6EF4" w:rsidRPr="000215DA" w:rsidRDefault="005B6EF4" w:rsidP="005B6EF4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pomeranic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705688" w14:textId="6D8F1CC5" w:rsidR="005B6EF4" w:rsidRPr="000215DA" w:rsidRDefault="005B6EF4" w:rsidP="005B6EF4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5B6EF4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5B6EF4">
              <w:rPr>
                <w:rFonts w:eastAsia="Times New Roman"/>
                <w:color w:val="000000"/>
                <w:lang w:eastAsia="ru-RU"/>
              </w:rPr>
              <w:t>.</w:t>
            </w:r>
            <w:r w:rsidRPr="009367AA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9367AA">
              <w:rPr>
                <w:rFonts w:eastAsia="Times New Roman"/>
                <w:color w:val="000000"/>
                <w:lang w:val="en-US" w:eastAsia="ru-RU"/>
              </w:rPr>
              <w:t xml:space="preserve"> (2004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B45C79" w14:textId="77777777" w:rsidR="005B6EF4" w:rsidRPr="000215DA" w:rsidRDefault="005B6EF4" w:rsidP="005B6EF4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29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4C6937" w14:textId="77777777" w:rsidR="005B6EF4" w:rsidRPr="000215DA" w:rsidRDefault="005B6EF4" w:rsidP="005B6EF4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6D6C52" w14:textId="77777777" w:rsidR="005B6EF4" w:rsidRPr="000215DA" w:rsidRDefault="005B6EF4" w:rsidP="005B6EF4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29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E1840B" w14:textId="77777777" w:rsidR="005B6EF4" w:rsidRPr="000215DA" w:rsidRDefault="005B6EF4" w:rsidP="005B6EF4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937662" w14:textId="77777777" w:rsidR="005B6EF4" w:rsidRPr="000215DA" w:rsidRDefault="005B6EF4" w:rsidP="005B6EF4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</w:tr>
      <w:tr w:rsidR="005B6EF4" w:rsidRPr="00062F09" w14:paraId="3EA06E9E" w14:textId="77777777" w:rsidTr="007A1B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38E2E" w14:textId="77777777" w:rsidR="005B6EF4" w:rsidRPr="000215DA" w:rsidRDefault="005B6EF4" w:rsidP="005B6EF4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pomeranic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6D94F5" w14:textId="594FB0BA" w:rsidR="005B6EF4" w:rsidRPr="000215DA" w:rsidRDefault="005B6EF4" w:rsidP="005B6EF4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5B6EF4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5B6EF4">
              <w:rPr>
                <w:rFonts w:eastAsia="Times New Roman"/>
                <w:color w:val="000000"/>
                <w:lang w:eastAsia="ru-RU"/>
              </w:rPr>
              <w:t>.</w:t>
            </w:r>
            <w:r w:rsidRPr="009367AA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9367AA">
              <w:rPr>
                <w:rFonts w:eastAsia="Times New Roman"/>
                <w:color w:val="000000"/>
                <w:lang w:val="en-US" w:eastAsia="ru-RU"/>
              </w:rPr>
              <w:t xml:space="preserve"> (2004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F83D04" w14:textId="77777777" w:rsidR="005B6EF4" w:rsidRPr="000215DA" w:rsidRDefault="005B6EF4" w:rsidP="005B6EF4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27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499D43" w14:textId="77777777" w:rsidR="005B6EF4" w:rsidRPr="000215DA" w:rsidRDefault="005B6EF4" w:rsidP="005B6EF4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23193D" w14:textId="77777777" w:rsidR="005B6EF4" w:rsidRPr="000215DA" w:rsidRDefault="005B6EF4" w:rsidP="005B6EF4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6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8C036B" w14:textId="77777777" w:rsidR="005B6EF4" w:rsidRPr="000215DA" w:rsidRDefault="005B6EF4" w:rsidP="005B6EF4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6BD393" w14:textId="77777777" w:rsidR="005B6EF4" w:rsidRPr="000215DA" w:rsidRDefault="005B6EF4" w:rsidP="005B6EF4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9167</w:t>
            </w:r>
          </w:p>
        </w:tc>
      </w:tr>
      <w:tr w:rsidR="005C47BE" w:rsidRPr="00062F09" w14:paraId="02F2401B" w14:textId="77777777" w:rsidTr="007A1B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0706D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lastRenderedPageBreak/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pratensis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E72F77" w14:textId="494F28A2" w:rsidR="005C47BE" w:rsidRPr="005B6EF4" w:rsidRDefault="005B6EF4" w:rsidP="005B6EF4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5B6EF4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5B6EF4">
              <w:rPr>
                <w:rFonts w:eastAsia="Times New Roman"/>
                <w:color w:val="000000"/>
                <w:lang w:eastAsia="ru-RU"/>
              </w:rPr>
              <w:t>.</w:t>
            </w:r>
            <w:r w:rsidRPr="001713C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1713C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ru-RU"/>
              </w:rPr>
              <w:t>(2004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14C31E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37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8E3C66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B00179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6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3578CA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67C4B6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37196</w:t>
            </w:r>
          </w:p>
        </w:tc>
      </w:tr>
      <w:tr w:rsidR="005B6EF4" w:rsidRPr="00062F09" w14:paraId="3839F590" w14:textId="77777777" w:rsidTr="007A1B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1F1F3" w14:textId="77777777" w:rsidR="005B6EF4" w:rsidRPr="000215DA" w:rsidRDefault="005B6EF4" w:rsidP="005B6EF4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pratensis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FBBC36" w14:textId="5C96C44D" w:rsidR="005B6EF4" w:rsidRPr="000215DA" w:rsidRDefault="005B6EF4" w:rsidP="005B6EF4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5B6EF4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5B6EF4">
              <w:rPr>
                <w:rFonts w:eastAsia="Times New Roman"/>
                <w:color w:val="000000"/>
                <w:lang w:eastAsia="ru-RU"/>
              </w:rPr>
              <w:t>.</w:t>
            </w:r>
            <w:r w:rsidRPr="00F503EE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F503EE">
              <w:rPr>
                <w:rFonts w:eastAsia="Times New Roman"/>
                <w:color w:val="000000"/>
                <w:lang w:val="en-US" w:eastAsia="ru-RU"/>
              </w:rPr>
              <w:t xml:space="preserve"> (2004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7058A7" w14:textId="77777777" w:rsidR="005B6EF4" w:rsidRPr="000215DA" w:rsidRDefault="005B6EF4" w:rsidP="005B6EF4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37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05F43C" w14:textId="77777777" w:rsidR="005B6EF4" w:rsidRPr="000215DA" w:rsidRDefault="005B6EF4" w:rsidP="005B6EF4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775520" w14:textId="77777777" w:rsidR="005B6EF4" w:rsidRPr="000215DA" w:rsidRDefault="005B6EF4" w:rsidP="005B6EF4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09705C" w14:textId="77777777" w:rsidR="005B6EF4" w:rsidRPr="000215DA" w:rsidRDefault="005B6EF4" w:rsidP="005B6EF4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285B0E" w14:textId="77777777" w:rsidR="005B6EF4" w:rsidRPr="000215DA" w:rsidRDefault="005B6EF4" w:rsidP="005B6EF4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37195</w:t>
            </w:r>
          </w:p>
        </w:tc>
      </w:tr>
      <w:tr w:rsidR="005B6EF4" w:rsidRPr="00062F09" w14:paraId="42DA32F5" w14:textId="77777777" w:rsidTr="007A1B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E681C" w14:textId="77777777" w:rsidR="005B6EF4" w:rsidRPr="000215DA" w:rsidRDefault="005B6EF4" w:rsidP="005B6EF4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pratensis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F7BBC6" w14:textId="5329260E" w:rsidR="005B6EF4" w:rsidRPr="000215DA" w:rsidRDefault="005B6EF4" w:rsidP="005B6EF4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5B6EF4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5B6EF4">
              <w:rPr>
                <w:rFonts w:eastAsia="Times New Roman"/>
                <w:color w:val="000000"/>
                <w:lang w:eastAsia="ru-RU"/>
              </w:rPr>
              <w:t>.</w:t>
            </w:r>
            <w:r w:rsidRPr="00F503EE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F503EE">
              <w:rPr>
                <w:rFonts w:eastAsia="Times New Roman"/>
                <w:color w:val="000000"/>
                <w:lang w:val="en-US" w:eastAsia="ru-RU"/>
              </w:rPr>
              <w:t xml:space="preserve"> (2004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EB6C4E" w14:textId="77777777" w:rsidR="005B6EF4" w:rsidRPr="000215DA" w:rsidRDefault="005B6EF4" w:rsidP="005B6EF4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37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A6A9DA" w14:textId="77777777" w:rsidR="005B6EF4" w:rsidRPr="000215DA" w:rsidRDefault="005B6EF4" w:rsidP="005B6EF4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CEEEE7" w14:textId="77777777" w:rsidR="005B6EF4" w:rsidRPr="000215DA" w:rsidRDefault="005B6EF4" w:rsidP="005B6EF4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B00488" w14:textId="77777777" w:rsidR="005B6EF4" w:rsidRPr="000215DA" w:rsidRDefault="005B6EF4" w:rsidP="005B6EF4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AAD5D5" w14:textId="77777777" w:rsidR="005B6EF4" w:rsidRPr="000215DA" w:rsidRDefault="005B6EF4" w:rsidP="005B6EF4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9162</w:t>
            </w:r>
          </w:p>
        </w:tc>
      </w:tr>
      <w:tr w:rsidR="005C47BE" w:rsidRPr="00062F09" w14:paraId="48A4A746" w14:textId="77777777" w:rsidTr="007A1B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1AE08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pusilla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A8BD4C" w14:textId="0919ACBD" w:rsidR="00FD3E36" w:rsidRPr="00FD3E36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Peruzzi,L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="005B6EF4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1713C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1713C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</w:p>
          <w:p w14:paraId="37DE3842" w14:textId="6072CB2C" w:rsidR="005C47BE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  <w:t>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20FD2A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9D0F26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5AE4F2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1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0DDDF9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096CEE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64</w:t>
            </w:r>
          </w:p>
        </w:tc>
      </w:tr>
      <w:tr w:rsidR="00FD3E36" w:rsidRPr="00062F09" w14:paraId="3B26892C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206D6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reticulat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BD3ADA" w14:textId="14E2D2AE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9B2D7D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9B2D7D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9B2D7D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878174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7E2B2F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4BA76E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62FC74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7BD1A5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85</w:t>
            </w:r>
          </w:p>
        </w:tc>
      </w:tr>
      <w:tr w:rsidR="00FD3E36" w:rsidRPr="00062F09" w14:paraId="43236B94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93BD8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reticulat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C51638" w14:textId="43491B88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9B2D7D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9B2D7D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9B2D7D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F2234F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4153AE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342D13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B21D33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170B90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87</w:t>
            </w:r>
          </w:p>
        </w:tc>
      </w:tr>
      <w:tr w:rsidR="00FD3E36" w:rsidRPr="00062F09" w14:paraId="4B1F02E2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2E58E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reticulat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07411A" w14:textId="56E6C891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9B2D7D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9B2D7D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9B2D7D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5971CB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6F2913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879DD0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BDFB38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5B7833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89</w:t>
            </w:r>
          </w:p>
        </w:tc>
      </w:tr>
      <w:tr w:rsidR="00FD3E36" w:rsidRPr="00062F09" w14:paraId="1A320504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E8771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reticulat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5EF71B" w14:textId="6F57F08B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9B2D7D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9B2D7D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9B2D7D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3AA6CB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1D8760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DF283F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17BF78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193C7B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90</w:t>
            </w:r>
          </w:p>
        </w:tc>
      </w:tr>
      <w:tr w:rsidR="005C47BE" w:rsidRPr="00062F09" w14:paraId="7189FAD3" w14:textId="77777777" w:rsidTr="007A1B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72520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reticulat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AE87E4" w14:textId="77777777" w:rsidR="00FD3E36" w:rsidRPr="00FD3E36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Peruzzi,L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r w:rsidRPr="001713C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1713C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</w:p>
          <w:p w14:paraId="2357F8B8" w14:textId="1C9FF585" w:rsidR="005C47BE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  <w:t>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ED7840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2AD4B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2F436D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3A94D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6D9F6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</w:tr>
      <w:tr w:rsidR="00FD3E36" w:rsidRPr="00062F09" w14:paraId="0213B34D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875F3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setifoli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81CA83" w14:textId="12E64B1A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E0043C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E0043C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E0043C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42D842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6F3F8F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E613C9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91E0C2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684B0A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84</w:t>
            </w:r>
          </w:p>
        </w:tc>
      </w:tr>
      <w:tr w:rsidR="00FD3E36" w:rsidRPr="00062F09" w14:paraId="1DB00559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23D68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setifoli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8A8D9C" w14:textId="3955FAA1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E0043C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E0043C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E0043C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676773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F86F16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CA5D56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6B6483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FBDF3E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92</w:t>
            </w:r>
          </w:p>
        </w:tc>
      </w:tr>
      <w:tr w:rsidR="00FD3E36" w:rsidRPr="00062F09" w14:paraId="7BEBC5F9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9E72D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setifoli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B65388" w14:textId="780B0BF2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E0043C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E0043C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E0043C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AF6C5B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DCEB19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340AA8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898A12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82D9D7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93</w:t>
            </w:r>
          </w:p>
        </w:tc>
      </w:tr>
      <w:tr w:rsidR="005C47BE" w:rsidRPr="00062F09" w14:paraId="39ABB182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6DC7E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setifoli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87B4DB" w14:textId="3B2EDB63" w:rsidR="005C47BE" w:rsidRPr="000215DA" w:rsidRDefault="005B6EF4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70AB0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31E1B1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AC1C9D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D2A0A8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6A1CE8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E3BBE3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94</w:t>
            </w:r>
          </w:p>
        </w:tc>
      </w:tr>
      <w:tr w:rsidR="005C47BE" w:rsidRPr="00062F09" w14:paraId="2BCDAB7C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58AFE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setifoli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71DFAE" w14:textId="65980D26" w:rsidR="005C47BE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70AB0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9EF2E6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D92F7B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FF57ED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DCFB8F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AB7C54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95</w:t>
            </w:r>
          </w:p>
        </w:tc>
      </w:tr>
      <w:tr w:rsidR="005C47BE" w:rsidRPr="00062F09" w14:paraId="7EB737DB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88F63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lastRenderedPageBreak/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setifoli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E18C8C" w14:textId="00507E37" w:rsidR="005C47BE" w:rsidRPr="000215DA" w:rsidRDefault="005B6EF4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70AB0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D9D0E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309D2B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0A2D46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77A82D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7BA6B5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96</w:t>
            </w:r>
          </w:p>
        </w:tc>
      </w:tr>
      <w:tr w:rsidR="00FD3E36" w:rsidRPr="00062F09" w14:paraId="16A6D9AE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6BF0C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setifoli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3C1E2E" w14:textId="60A51E65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F42C7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F42C7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F42C7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5E96FC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D33E4D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09FA73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D9C586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7B84EA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97</w:t>
            </w:r>
          </w:p>
        </w:tc>
      </w:tr>
      <w:tr w:rsidR="00FD3E36" w:rsidRPr="00062F09" w14:paraId="286B12EC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9A56E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setifoli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4C2FCD" w14:textId="46674E1D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F42C7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F42C7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F42C7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D27FDA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7F8066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6D975A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5450C7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ABD084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98</w:t>
            </w:r>
          </w:p>
        </w:tc>
      </w:tr>
      <w:tr w:rsidR="005C47BE" w:rsidRPr="00062F09" w14:paraId="7A898862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1BFB4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soleirolii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E4194E" w14:textId="65687A11" w:rsidR="005C47BE" w:rsidRPr="000215DA" w:rsidRDefault="005B6EF4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70AB0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ABB90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E6066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90747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D1956F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5E9BBD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30</w:t>
            </w:r>
          </w:p>
        </w:tc>
      </w:tr>
      <w:tr w:rsidR="005C47BE" w:rsidRPr="00062F09" w14:paraId="42C95576" w14:textId="77777777" w:rsidTr="007A1B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218EE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spathace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FA10E0" w14:textId="77777777" w:rsidR="00FD3E36" w:rsidRPr="00FD3E36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Peruzzi,L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r w:rsidRPr="001713C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1713C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</w:p>
          <w:p w14:paraId="47C329B8" w14:textId="65662149" w:rsidR="005C47BE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  <w:t>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2447B8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E02971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A2DED1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4AE10D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A8837F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69126</w:t>
            </w:r>
          </w:p>
        </w:tc>
      </w:tr>
      <w:tr w:rsidR="005C47BE" w:rsidRPr="00062F09" w14:paraId="3503235D" w14:textId="77777777" w:rsidTr="007A1B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05DCB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spathace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61685F" w14:textId="343860D6" w:rsidR="005C47BE" w:rsidRPr="000215DA" w:rsidRDefault="005B6EF4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70AB0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EDE40B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27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526A8A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CE0360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6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647283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89D02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9166</w:t>
            </w:r>
          </w:p>
        </w:tc>
      </w:tr>
      <w:tr w:rsidR="00FD3E36" w:rsidRPr="00062F09" w14:paraId="4FB0ABBD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06D4B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stipitat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1DAD29" w14:textId="24E49ADA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762A8C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762A8C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762A8C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88F2B6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D3EA7D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D783FF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EF8529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D4403A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99</w:t>
            </w:r>
          </w:p>
        </w:tc>
      </w:tr>
      <w:tr w:rsidR="00FD3E36" w:rsidRPr="00062F09" w14:paraId="627A8D10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9541E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stipitat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DCD04D" w14:textId="5B6E1504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762A8C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762A8C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762A8C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2FE5CD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8FBC6B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3C31A1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48E8BF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15B982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00</w:t>
            </w:r>
          </w:p>
        </w:tc>
      </w:tr>
      <w:tr w:rsidR="00FD3E36" w:rsidRPr="00062F09" w14:paraId="1F09B8E7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27AAD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stipitat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A90CD9" w14:textId="28864CB6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762A8C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762A8C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762A8C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5EBE0C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AD8456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BAB6FF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0B5A15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8BC4CD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01</w:t>
            </w:r>
          </w:p>
        </w:tc>
      </w:tr>
      <w:tr w:rsidR="00FD3E36" w:rsidRPr="00062F09" w14:paraId="4B5F4EED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733E2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stipitat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5E4742" w14:textId="4BADFB62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71742D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71742D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71742D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E086DD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A2CEF6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EA84D0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F60A69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FA38BB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02</w:t>
            </w:r>
          </w:p>
        </w:tc>
      </w:tr>
      <w:tr w:rsidR="00FD3E36" w:rsidRPr="00062F09" w14:paraId="71F34779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3B0A4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tener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7C558C" w14:textId="2B555022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71742D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71742D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71742D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EAD11F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65765D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7AC167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5A4A4F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E193E4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03</w:t>
            </w:r>
          </w:p>
        </w:tc>
      </w:tr>
      <w:tr w:rsidR="00FD3E36" w:rsidRPr="00062F09" w14:paraId="223BF2C6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9EF43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tener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2C8C06" w14:textId="494F48FA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71742D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71742D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71742D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047BE0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1114F8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5E4AB5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64C8B7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74C87B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04</w:t>
            </w:r>
          </w:p>
        </w:tc>
      </w:tr>
      <w:tr w:rsidR="005C47BE" w:rsidRPr="00062F09" w14:paraId="0B3100C8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D5278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transversali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1E1553" w14:textId="77777777" w:rsidR="00FD3E36" w:rsidRPr="00FD3E36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Peruzzi,L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r w:rsidRPr="001713C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1713C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</w:p>
          <w:p w14:paraId="75B1BCCD" w14:textId="0D24D8CA" w:rsidR="005C47BE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  <w:t>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A50460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2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A5B31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D52A03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B9A40F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D7ADBD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890370</w:t>
            </w:r>
          </w:p>
        </w:tc>
      </w:tr>
      <w:tr w:rsidR="005C47BE" w:rsidRPr="00062F09" w14:paraId="4FF3497A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7B951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triflor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8D4F43" w14:textId="77FC8C88" w:rsidR="005C47BE" w:rsidRPr="000215DA" w:rsidRDefault="00930DC2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70AB0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269A7B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010BB1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2A692F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11E86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0E417E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31</w:t>
            </w:r>
          </w:p>
        </w:tc>
      </w:tr>
      <w:tr w:rsidR="005C47BE" w:rsidRPr="00062F09" w14:paraId="2E6352BE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6AAD5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triflor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5FEC81" w14:textId="77777777" w:rsidR="00FD3E36" w:rsidRPr="00FD3E36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Peruzzi,L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r w:rsidRPr="001713C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1713C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</w:p>
          <w:p w14:paraId="6EE47B3A" w14:textId="5500E1B6" w:rsidR="005C47BE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  <w:lastRenderedPageBreak/>
              <w:t>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5855B5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lastRenderedPageBreak/>
              <w:t>AM162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DCE17D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C33EFF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49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547429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F91339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890377</w:t>
            </w:r>
          </w:p>
        </w:tc>
      </w:tr>
      <w:tr w:rsidR="00930DC2" w:rsidRPr="00062F09" w14:paraId="3CBD9410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9FF1E" w14:textId="77777777" w:rsidR="00930DC2" w:rsidRPr="000215DA" w:rsidRDefault="00930DC2" w:rsidP="00930DC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uliginos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6CEF4E" w14:textId="0AB2CB47" w:rsidR="00930DC2" w:rsidRPr="000215DA" w:rsidRDefault="00930DC2" w:rsidP="00930DC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C10DE2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C10DE2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C10DE2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C10DE2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C10DE2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2528CC" w14:textId="77777777" w:rsidR="00930DC2" w:rsidRPr="000215DA" w:rsidRDefault="00930DC2" w:rsidP="00930DC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9B136B" w14:textId="77777777" w:rsidR="00930DC2" w:rsidRPr="000215DA" w:rsidRDefault="00930DC2" w:rsidP="00930DC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44CCA2" w14:textId="77777777" w:rsidR="00930DC2" w:rsidRPr="000215DA" w:rsidRDefault="00930DC2" w:rsidP="00930DC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6B37BF" w14:textId="77777777" w:rsidR="00930DC2" w:rsidRPr="000215DA" w:rsidRDefault="00930DC2" w:rsidP="00930DC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466C83" w14:textId="77777777" w:rsidR="00930DC2" w:rsidRPr="000215DA" w:rsidRDefault="00930DC2" w:rsidP="00930DC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12</w:t>
            </w:r>
          </w:p>
        </w:tc>
      </w:tr>
      <w:tr w:rsidR="00930DC2" w:rsidRPr="00062F09" w14:paraId="14E5AB0A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605AD" w14:textId="77777777" w:rsidR="00930DC2" w:rsidRPr="000215DA" w:rsidRDefault="00930DC2" w:rsidP="00930DC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uliginos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748BD9" w14:textId="47EC8202" w:rsidR="00930DC2" w:rsidRPr="000215DA" w:rsidRDefault="00930DC2" w:rsidP="00930DC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C10DE2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C10DE2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C10DE2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C10DE2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C10DE2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25E10C" w14:textId="77777777" w:rsidR="00930DC2" w:rsidRPr="000215DA" w:rsidRDefault="00930DC2" w:rsidP="00930DC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373B56" w14:textId="77777777" w:rsidR="00930DC2" w:rsidRPr="000215DA" w:rsidRDefault="00930DC2" w:rsidP="00930DC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EC3201" w14:textId="77777777" w:rsidR="00930DC2" w:rsidRPr="000215DA" w:rsidRDefault="00930DC2" w:rsidP="00930DC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471778" w14:textId="77777777" w:rsidR="00930DC2" w:rsidRPr="000215DA" w:rsidRDefault="00930DC2" w:rsidP="00930DC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5C3EE5" w14:textId="77777777" w:rsidR="00930DC2" w:rsidRPr="000215DA" w:rsidRDefault="00930DC2" w:rsidP="00930DC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14</w:t>
            </w:r>
          </w:p>
        </w:tc>
      </w:tr>
      <w:tr w:rsidR="00930DC2" w:rsidRPr="00062F09" w14:paraId="3830C4B9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F5BED" w14:textId="77777777" w:rsidR="00930DC2" w:rsidRPr="000215DA" w:rsidRDefault="00930DC2" w:rsidP="00930DC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uliginos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D65CE8" w14:textId="1FF6C2FD" w:rsidR="00930DC2" w:rsidRPr="000215DA" w:rsidRDefault="00930DC2" w:rsidP="00930DC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1A3097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1A3097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1A3097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1A3097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1A3097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B6E088" w14:textId="77777777" w:rsidR="00930DC2" w:rsidRPr="000215DA" w:rsidRDefault="00930DC2" w:rsidP="00930DC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D0C0B5" w14:textId="77777777" w:rsidR="00930DC2" w:rsidRPr="000215DA" w:rsidRDefault="00930DC2" w:rsidP="00930DC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7DD0F9" w14:textId="77777777" w:rsidR="00930DC2" w:rsidRPr="000215DA" w:rsidRDefault="00930DC2" w:rsidP="00930DC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C6A59E" w14:textId="77777777" w:rsidR="00930DC2" w:rsidRPr="000215DA" w:rsidRDefault="00930DC2" w:rsidP="00930DC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CC6AFA" w14:textId="77777777" w:rsidR="00930DC2" w:rsidRPr="000215DA" w:rsidRDefault="00930DC2" w:rsidP="00930DC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13</w:t>
            </w:r>
          </w:p>
        </w:tc>
      </w:tr>
      <w:tr w:rsidR="00930DC2" w:rsidRPr="00062F09" w14:paraId="76BFE24F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7C71F" w14:textId="77777777" w:rsidR="00930DC2" w:rsidRPr="000215DA" w:rsidRDefault="00930DC2" w:rsidP="00930DC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veget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9EC8E7" w14:textId="04D6165B" w:rsidR="00930DC2" w:rsidRPr="000215DA" w:rsidRDefault="00930DC2" w:rsidP="00930DC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1A3097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1A3097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1A3097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1A3097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1A3097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8E1B30" w14:textId="77777777" w:rsidR="00930DC2" w:rsidRPr="000215DA" w:rsidRDefault="00930DC2" w:rsidP="00930DC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B5CF09" w14:textId="77777777" w:rsidR="00930DC2" w:rsidRPr="000215DA" w:rsidRDefault="00930DC2" w:rsidP="00930DC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D47ADD" w14:textId="77777777" w:rsidR="00930DC2" w:rsidRPr="000215DA" w:rsidRDefault="00930DC2" w:rsidP="00930DC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7A4E06" w14:textId="77777777" w:rsidR="00930DC2" w:rsidRPr="000215DA" w:rsidRDefault="00930DC2" w:rsidP="00930DC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0FF892" w14:textId="77777777" w:rsidR="00930DC2" w:rsidRPr="000215DA" w:rsidRDefault="00930DC2" w:rsidP="00930DC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05</w:t>
            </w:r>
          </w:p>
        </w:tc>
      </w:tr>
      <w:tr w:rsidR="005C47BE" w:rsidRPr="00062F09" w14:paraId="20962648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9F8C5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veget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A97203" w14:textId="4483CAC2" w:rsidR="005C47BE" w:rsidRPr="000215DA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70AB0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87ABC5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D54D66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074208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7D100A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DD0F06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06</w:t>
            </w:r>
          </w:p>
        </w:tc>
      </w:tr>
      <w:tr w:rsidR="005C47BE" w:rsidRPr="00062F09" w14:paraId="519978F0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76E79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veget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65FB63" w14:textId="24A024B3" w:rsidR="005C47BE" w:rsidRPr="000215DA" w:rsidRDefault="00D22851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D22851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D22851">
              <w:rPr>
                <w:rFonts w:eastAsia="Times New Roman"/>
                <w:color w:val="000000"/>
                <w:lang w:eastAsia="ru-RU"/>
              </w:rPr>
              <w:t>.</w:t>
            </w:r>
            <w:r w:rsidRPr="005859D3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5859D3">
              <w:rPr>
                <w:rFonts w:eastAsia="Times New Roman"/>
                <w:color w:val="000000"/>
                <w:lang w:val="en-US" w:eastAsia="ru-RU"/>
              </w:rPr>
              <w:t xml:space="preserve"> (200</w:t>
            </w:r>
            <w:r>
              <w:rPr>
                <w:rFonts w:eastAsia="Times New Roman"/>
                <w:color w:val="000000"/>
                <w:lang w:val="en-US" w:eastAsia="ru-RU"/>
              </w:rPr>
              <w:t>8</w:t>
            </w:r>
            <w:r w:rsidRPr="005859D3">
              <w:rPr>
                <w:rFonts w:eastAsia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69E03A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87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CBF40E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5E6E8A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38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C3797A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1812E3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68</w:t>
            </w:r>
          </w:p>
        </w:tc>
      </w:tr>
      <w:tr w:rsidR="00FD3E36" w:rsidRPr="00062F09" w14:paraId="0534749A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16D4D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villos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8ADBD8" w14:textId="671548EC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5E28C8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5E28C8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5E28C8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20C223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C49C4C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ACD273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123A27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4DC2BC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07</w:t>
            </w:r>
          </w:p>
        </w:tc>
      </w:tr>
      <w:tr w:rsidR="00FD3E36" w:rsidRPr="00062F09" w14:paraId="2175A593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9E44D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villos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684C32" w14:textId="072EDCB5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5E28C8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5E28C8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5E28C8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3FD50F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DD7172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5609D1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C363E1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DB771E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08</w:t>
            </w:r>
          </w:p>
        </w:tc>
      </w:tr>
      <w:tr w:rsidR="00FD3E36" w:rsidRPr="00062F09" w14:paraId="53A86143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DACA1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villos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B4671E" w14:textId="441B74D4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5E28C8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5E28C8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5E28C8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E4C070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B78105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DD923A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3FAD31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E3D67E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10</w:t>
            </w:r>
          </w:p>
        </w:tc>
      </w:tr>
      <w:tr w:rsidR="005C47BE" w:rsidRPr="00062F09" w14:paraId="14D99C47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817BC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villos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A383AE" w14:textId="14670106" w:rsidR="005C47BE" w:rsidRPr="000215DA" w:rsidRDefault="00FD3E36" w:rsidP="00930DC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Peruzzi,L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r w:rsidRPr="001713C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1713C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ru-RU"/>
              </w:rPr>
              <w:t>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FF71C4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BC57F4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86E6E9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55461F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6FE60F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38538</w:t>
            </w:r>
          </w:p>
        </w:tc>
      </w:tr>
      <w:tr w:rsidR="005C47BE" w:rsidRPr="00062F09" w14:paraId="185A0A3C" w14:textId="77777777" w:rsidTr="007A1B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D0690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villos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4B4264" w14:textId="046AE886" w:rsidR="005C47BE" w:rsidRPr="00930DC2" w:rsidRDefault="00930DC2" w:rsidP="00930DC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930DC2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930DC2">
              <w:rPr>
                <w:rFonts w:eastAsia="Times New Roman"/>
                <w:color w:val="000000"/>
                <w:lang w:eastAsia="ru-RU"/>
              </w:rPr>
              <w:t>.</w:t>
            </w:r>
            <w:r w:rsidRPr="001713C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1713C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ru-RU"/>
              </w:rPr>
              <w:t>(2004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3EBC9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27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D6950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20C82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6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AC1F85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41FB7E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9163</w:t>
            </w:r>
          </w:p>
        </w:tc>
      </w:tr>
      <w:tr w:rsidR="005C47BE" w:rsidRPr="00062F09" w14:paraId="594397FF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76421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wendelboi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D93901" w14:textId="14E558E0" w:rsidR="005C47BE" w:rsidRPr="000215DA" w:rsidRDefault="00930DC2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AD0750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AD0750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AD0750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6CAE3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650996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2DBEDF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0042C1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0DECD6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15</w:t>
            </w:r>
          </w:p>
        </w:tc>
      </w:tr>
      <w:tr w:rsidR="00FD3E36" w:rsidRPr="00062F09" w14:paraId="294F2B2F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AEBB4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 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cf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. 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reticulat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A1189B" w14:textId="19890A39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AD0750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AD0750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AD0750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39BF55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6E1598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3F2969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2455AC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F767A0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88</w:t>
            </w:r>
          </w:p>
        </w:tc>
      </w:tr>
      <w:tr w:rsidR="00FD3E36" w:rsidRPr="00062F09" w14:paraId="7313CB22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87D8B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 cf. setifolia 1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3524AC" w14:textId="4C21CCE5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AD0750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AD0750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AD0750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CCB8E5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DDFDEF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63A460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A5B597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343CF8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51</w:t>
            </w:r>
          </w:p>
        </w:tc>
      </w:tr>
      <w:tr w:rsidR="00FD3E36" w:rsidRPr="00062F09" w14:paraId="1EF93EFC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4DDC6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lastRenderedPageBreak/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 cf. setifolia 2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9CC9AD" w14:textId="6B1C3F8A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AD0750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AD0750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AD0750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F1B608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E135FD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E0DFA8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F12B70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1C47BE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91</w:t>
            </w:r>
          </w:p>
        </w:tc>
      </w:tr>
      <w:tr w:rsidR="00FD3E36" w:rsidRPr="00062F09" w14:paraId="087BBDBE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1FFDE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 sp.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F1DBF1" w14:textId="68F1B7F9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AD0750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AD0750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AD0750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8F5C6F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D9C46B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51429E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758A15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3F03A6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86</w:t>
            </w:r>
          </w:p>
        </w:tc>
      </w:tr>
      <w:tr w:rsidR="005C47BE" w:rsidRPr="00062F09" w14:paraId="05B4E35D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ACB9D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Lilium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ledebourii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D1F23F" w14:textId="53EC69B3" w:rsidR="005C47BE" w:rsidRPr="000215DA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270AB0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270AB0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4714CF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F60C55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440F7D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1333D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B945BA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28</w:t>
            </w:r>
          </w:p>
        </w:tc>
      </w:tr>
      <w:tr w:rsidR="00FD3E36" w:rsidRPr="00062F09" w14:paraId="4424FD07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324C1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Lloydi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delicatula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25BBE8" w14:textId="37FB1175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1713C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1713C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1713C9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A68B2C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35F34B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C37C0E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7B1003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21FE49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20</w:t>
            </w:r>
          </w:p>
        </w:tc>
      </w:tr>
      <w:tr w:rsidR="00FD3E36" w:rsidRPr="00062F09" w14:paraId="55841671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BCC75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L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flavonutans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AF9952" w14:textId="73495813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1713C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1713C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1713C9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999916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92A09B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283C51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9EB962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3AA2CB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21</w:t>
            </w:r>
          </w:p>
        </w:tc>
      </w:tr>
      <w:tr w:rsidR="00FD3E36" w:rsidRPr="00062F09" w14:paraId="46EB5D2A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DDEF1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L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oxycarpa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3EA0FC" w14:textId="1943F0D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1713C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1713C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1713C9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B2D0CB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00CF4B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1D3808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FB3ED6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A64680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22</w:t>
            </w:r>
          </w:p>
        </w:tc>
      </w:tr>
      <w:tr w:rsidR="00FD3E36" w:rsidRPr="00062F09" w14:paraId="26091092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1E4BB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L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serotina 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C63F2B" w14:textId="33AD1700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1713C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1713C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1713C9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7240BE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2A970E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Y624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F1F2B7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F92F6B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9D0D03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19</w:t>
            </w:r>
          </w:p>
        </w:tc>
      </w:tr>
      <w:tr w:rsidR="005C47BE" w:rsidRPr="00062F09" w14:paraId="77C53C3F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D7AC5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L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serotina 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DF7764" w14:textId="7009C2EC" w:rsidR="00FD3E36" w:rsidRPr="00FD3E36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Peruzzi,L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r w:rsidRPr="001713C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1713C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</w:p>
          <w:p w14:paraId="19EBA738" w14:textId="26E94CCE" w:rsidR="005C47BE" w:rsidRPr="00FD3E36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  <w:t>(2008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7AC60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7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0C5E6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8E570E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38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AE9DE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ED2C31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890376</w:t>
            </w:r>
          </w:p>
        </w:tc>
      </w:tr>
      <w:tr w:rsidR="005C47BE" w:rsidRPr="00062F09" w14:paraId="798CDD02" w14:textId="77777777" w:rsidTr="007A1B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5452E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L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serotina 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5BDF23" w14:textId="5E3A14BB" w:rsidR="005C47BE" w:rsidRPr="00FD3E36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Peterson,A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r w:rsidRPr="001713C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proofErr w:type="gramEnd"/>
            <w:r w:rsidRPr="001713C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ru-RU"/>
              </w:rPr>
              <w:t>(2004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8C0AFE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8EA4D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569B87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585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997890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B30328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585049</w:t>
            </w:r>
          </w:p>
        </w:tc>
      </w:tr>
      <w:tr w:rsidR="005C47BE" w:rsidRPr="00062F09" w14:paraId="2CDC2ABB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7A0DF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L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yunnanensis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B34A54" w14:textId="78FEDDC3" w:rsidR="005C47BE" w:rsidRPr="000215DA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1713C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1713C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1713C9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373EA5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6B40BF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9F9C13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338A0C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43E606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18</w:t>
            </w:r>
          </w:p>
        </w:tc>
      </w:tr>
      <w:tr w:rsidR="00FD3E36" w:rsidRPr="00062F09" w14:paraId="5C84ACAE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00467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Tulipa</w:t>
            </w:r>
            <w:proofErr w:type="spellEnd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clusiana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95AD4D" w14:textId="0C885E1C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11504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11504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115049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261A32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C7C4FB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DCC2B3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262E10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C1D7E8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23</w:t>
            </w:r>
          </w:p>
        </w:tc>
      </w:tr>
      <w:tr w:rsidR="00FD3E36" w:rsidRPr="00062F09" w14:paraId="6A3F567B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18166" w14:textId="77777777" w:rsidR="00FD3E36" w:rsidRPr="000215DA" w:rsidRDefault="00FD3E36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T</w:t>
            </w: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lehmanniana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2E1F5D" w14:textId="16DEA694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11504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11504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115049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760F8C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3F42C0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F0B83C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D8B2A3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49CCB7" w14:textId="77777777" w:rsidR="00FD3E36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24</w:t>
            </w:r>
          </w:p>
        </w:tc>
      </w:tr>
      <w:tr w:rsidR="005C47BE" w:rsidRPr="00062F09" w14:paraId="5B4AA4AD" w14:textId="77777777" w:rsidTr="007A1B9D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589E6" w14:textId="77777777" w:rsidR="005C47BE" w:rsidRPr="000215DA" w:rsidRDefault="005C47BE" w:rsidP="00FD3E36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T</w:t>
            </w:r>
            <w:r w:rsidRPr="00062F09">
              <w:rPr>
                <w:rFonts w:eastAsia="Times New Roman"/>
                <w:i/>
                <w:iCs/>
                <w:color w:val="000000"/>
                <w:lang w:val="en-US" w:eastAsia="ru-RU"/>
              </w:rPr>
              <w:t>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uniflora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E7EE87" w14:textId="5D56DE11" w:rsidR="005C47BE" w:rsidRPr="000215DA" w:rsidRDefault="00FD3E36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proofErr w:type="spellStart"/>
            <w:proofErr w:type="gramStart"/>
            <w:r w:rsidRPr="00FD3E36">
              <w:rPr>
                <w:rFonts w:eastAsia="Times New Roman"/>
                <w:color w:val="000000"/>
                <w:lang w:eastAsia="ru-RU"/>
              </w:rPr>
              <w:t>Zarrei,M</w:t>
            </w:r>
            <w:proofErr w:type="spellEnd"/>
            <w:r w:rsidRPr="00FD3E36">
              <w:rPr>
                <w:rFonts w:eastAsia="Times New Roman"/>
                <w:color w:val="000000"/>
                <w:lang w:eastAsia="ru-RU"/>
              </w:rPr>
              <w:t>.</w:t>
            </w:r>
            <w:proofErr w:type="gramEnd"/>
            <w:r w:rsidRPr="00115049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115049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115049">
              <w:rPr>
                <w:rFonts w:eastAsia="Times New Roman"/>
                <w:color w:val="000000"/>
                <w:lang w:val="en-US" w:eastAsia="ru-RU"/>
              </w:rPr>
              <w:t xml:space="preserve"> (200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B6B72A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9DA57D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E2A771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3E7DA1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6672B1" w14:textId="77777777" w:rsidR="005C47BE" w:rsidRPr="000215DA" w:rsidRDefault="005C47BE" w:rsidP="00FD3E36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25</w:t>
            </w:r>
          </w:p>
        </w:tc>
      </w:tr>
    </w:tbl>
    <w:p w14:paraId="599C5969" w14:textId="77777777" w:rsidR="00100F9A" w:rsidRDefault="00100F9A"/>
    <w:sectPr w:rsidR="00100F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0A9DAF" w14:textId="77777777" w:rsidR="00130547" w:rsidRDefault="00130547" w:rsidP="005C47BE">
      <w:pPr>
        <w:spacing w:after="0"/>
      </w:pPr>
      <w:r>
        <w:separator/>
      </w:r>
    </w:p>
  </w:endnote>
  <w:endnote w:type="continuationSeparator" w:id="0">
    <w:p w14:paraId="62157F9F" w14:textId="77777777" w:rsidR="00130547" w:rsidRDefault="00130547" w:rsidP="005C47B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SimSun">
    <w:altName w:val="??§ЮЎм§Ў-??§ЮЎм§Ў??§ЮЎм???§ЮЎм§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DengXian">
    <w:altName w:val="|?Ўм§А???§ЮЎм§Ў???§ЮЎм§Ў??§Ю???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2347DC" w14:textId="77777777" w:rsidR="00130547" w:rsidRDefault="00130547" w:rsidP="005C47BE">
      <w:pPr>
        <w:spacing w:after="0"/>
      </w:pPr>
      <w:r>
        <w:separator/>
      </w:r>
    </w:p>
  </w:footnote>
  <w:footnote w:type="continuationSeparator" w:id="0">
    <w:p w14:paraId="02F8F8C9" w14:textId="77777777" w:rsidR="00130547" w:rsidRDefault="00130547" w:rsidP="005C47B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B89"/>
    <w:rsid w:val="0000502D"/>
    <w:rsid w:val="00005E0F"/>
    <w:rsid w:val="00027FCD"/>
    <w:rsid w:val="0003052B"/>
    <w:rsid w:val="000317F9"/>
    <w:rsid w:val="0003370C"/>
    <w:rsid w:val="00035FE0"/>
    <w:rsid w:val="00040FB2"/>
    <w:rsid w:val="00043AB8"/>
    <w:rsid w:val="000445BD"/>
    <w:rsid w:val="00046BDB"/>
    <w:rsid w:val="0004753E"/>
    <w:rsid w:val="000530C1"/>
    <w:rsid w:val="00053482"/>
    <w:rsid w:val="00055259"/>
    <w:rsid w:val="000574D1"/>
    <w:rsid w:val="0006058F"/>
    <w:rsid w:val="000640FF"/>
    <w:rsid w:val="00067E96"/>
    <w:rsid w:val="00072F21"/>
    <w:rsid w:val="0007692D"/>
    <w:rsid w:val="00081C00"/>
    <w:rsid w:val="000859F1"/>
    <w:rsid w:val="00093052"/>
    <w:rsid w:val="00094207"/>
    <w:rsid w:val="000970EB"/>
    <w:rsid w:val="000A1D6D"/>
    <w:rsid w:val="000A34E4"/>
    <w:rsid w:val="000A3CEA"/>
    <w:rsid w:val="000A7420"/>
    <w:rsid w:val="000B0DA8"/>
    <w:rsid w:val="000B2B16"/>
    <w:rsid w:val="000B4141"/>
    <w:rsid w:val="000B52F5"/>
    <w:rsid w:val="000C217E"/>
    <w:rsid w:val="000C49A5"/>
    <w:rsid w:val="000C5B37"/>
    <w:rsid w:val="000C6D38"/>
    <w:rsid w:val="000D170D"/>
    <w:rsid w:val="000D36AD"/>
    <w:rsid w:val="000D397A"/>
    <w:rsid w:val="000E08EE"/>
    <w:rsid w:val="000E306E"/>
    <w:rsid w:val="000E42C9"/>
    <w:rsid w:val="000E77D7"/>
    <w:rsid w:val="000F54B8"/>
    <w:rsid w:val="000F58B5"/>
    <w:rsid w:val="000F5A67"/>
    <w:rsid w:val="000F737E"/>
    <w:rsid w:val="00100F9A"/>
    <w:rsid w:val="00103AD7"/>
    <w:rsid w:val="001135AA"/>
    <w:rsid w:val="00114A39"/>
    <w:rsid w:val="0011624F"/>
    <w:rsid w:val="00126D71"/>
    <w:rsid w:val="00127253"/>
    <w:rsid w:val="001279AD"/>
    <w:rsid w:val="00130547"/>
    <w:rsid w:val="00135943"/>
    <w:rsid w:val="001364E9"/>
    <w:rsid w:val="00140C12"/>
    <w:rsid w:val="00140F88"/>
    <w:rsid w:val="001437B1"/>
    <w:rsid w:val="001547BD"/>
    <w:rsid w:val="001621F1"/>
    <w:rsid w:val="00163BC7"/>
    <w:rsid w:val="001675CF"/>
    <w:rsid w:val="001676CB"/>
    <w:rsid w:val="001765AC"/>
    <w:rsid w:val="0018201F"/>
    <w:rsid w:val="001847B4"/>
    <w:rsid w:val="00186F87"/>
    <w:rsid w:val="001903A1"/>
    <w:rsid w:val="00192FAE"/>
    <w:rsid w:val="00195953"/>
    <w:rsid w:val="00196ABE"/>
    <w:rsid w:val="00196ED5"/>
    <w:rsid w:val="00197771"/>
    <w:rsid w:val="001A02C0"/>
    <w:rsid w:val="001B1CF5"/>
    <w:rsid w:val="001B5F3B"/>
    <w:rsid w:val="001C11B9"/>
    <w:rsid w:val="001C2D6F"/>
    <w:rsid w:val="001C3430"/>
    <w:rsid w:val="001D1585"/>
    <w:rsid w:val="001D66D6"/>
    <w:rsid w:val="001E03B2"/>
    <w:rsid w:val="001E0E3D"/>
    <w:rsid w:val="001E1873"/>
    <w:rsid w:val="001E18D3"/>
    <w:rsid w:val="001E2F9A"/>
    <w:rsid w:val="001E4E4C"/>
    <w:rsid w:val="001F35CF"/>
    <w:rsid w:val="001F5912"/>
    <w:rsid w:val="001F7847"/>
    <w:rsid w:val="0020206B"/>
    <w:rsid w:val="002023E3"/>
    <w:rsid w:val="00205C1B"/>
    <w:rsid w:val="00210111"/>
    <w:rsid w:val="00213DCB"/>
    <w:rsid w:val="002165C7"/>
    <w:rsid w:val="00222939"/>
    <w:rsid w:val="00227AA2"/>
    <w:rsid w:val="00227C06"/>
    <w:rsid w:val="0023227E"/>
    <w:rsid w:val="00235AA3"/>
    <w:rsid w:val="002367A8"/>
    <w:rsid w:val="002442EF"/>
    <w:rsid w:val="002451E4"/>
    <w:rsid w:val="002456F7"/>
    <w:rsid w:val="00250C92"/>
    <w:rsid w:val="00256F4B"/>
    <w:rsid w:val="002656DD"/>
    <w:rsid w:val="00265E5D"/>
    <w:rsid w:val="002709EE"/>
    <w:rsid w:val="00270CB4"/>
    <w:rsid w:val="00271047"/>
    <w:rsid w:val="0027543A"/>
    <w:rsid w:val="00276BB9"/>
    <w:rsid w:val="00282096"/>
    <w:rsid w:val="00282BEF"/>
    <w:rsid w:val="002861DE"/>
    <w:rsid w:val="00286F5A"/>
    <w:rsid w:val="00290542"/>
    <w:rsid w:val="00292AF7"/>
    <w:rsid w:val="00295BFA"/>
    <w:rsid w:val="002A28C0"/>
    <w:rsid w:val="002A47FA"/>
    <w:rsid w:val="002A6284"/>
    <w:rsid w:val="002A7090"/>
    <w:rsid w:val="002B27BF"/>
    <w:rsid w:val="002B78DA"/>
    <w:rsid w:val="002B79C7"/>
    <w:rsid w:val="002C1E29"/>
    <w:rsid w:val="002C20D4"/>
    <w:rsid w:val="002C6A61"/>
    <w:rsid w:val="002D15B6"/>
    <w:rsid w:val="002E2BED"/>
    <w:rsid w:val="002E31E3"/>
    <w:rsid w:val="002F1373"/>
    <w:rsid w:val="002F30E0"/>
    <w:rsid w:val="00300A2E"/>
    <w:rsid w:val="0030122F"/>
    <w:rsid w:val="00301FFC"/>
    <w:rsid w:val="0030398F"/>
    <w:rsid w:val="00312546"/>
    <w:rsid w:val="00321DB4"/>
    <w:rsid w:val="003250BB"/>
    <w:rsid w:val="003326F2"/>
    <w:rsid w:val="00333C6E"/>
    <w:rsid w:val="003401C5"/>
    <w:rsid w:val="003405CB"/>
    <w:rsid w:val="003417CB"/>
    <w:rsid w:val="00343997"/>
    <w:rsid w:val="003512D1"/>
    <w:rsid w:val="0037159C"/>
    <w:rsid w:val="00375786"/>
    <w:rsid w:val="0038254A"/>
    <w:rsid w:val="003841FE"/>
    <w:rsid w:val="00393531"/>
    <w:rsid w:val="0039488A"/>
    <w:rsid w:val="00394CCA"/>
    <w:rsid w:val="0039603C"/>
    <w:rsid w:val="00396A01"/>
    <w:rsid w:val="003A11E0"/>
    <w:rsid w:val="003A6431"/>
    <w:rsid w:val="003A6BCB"/>
    <w:rsid w:val="003B0D12"/>
    <w:rsid w:val="003B511B"/>
    <w:rsid w:val="003B7367"/>
    <w:rsid w:val="003C084B"/>
    <w:rsid w:val="003C2D6A"/>
    <w:rsid w:val="003C600F"/>
    <w:rsid w:val="003C6352"/>
    <w:rsid w:val="003C7FD2"/>
    <w:rsid w:val="003D0B89"/>
    <w:rsid w:val="003D416C"/>
    <w:rsid w:val="003D4D03"/>
    <w:rsid w:val="003E0F8F"/>
    <w:rsid w:val="003E2065"/>
    <w:rsid w:val="003E2AE0"/>
    <w:rsid w:val="003E3392"/>
    <w:rsid w:val="003E7338"/>
    <w:rsid w:val="003F26B0"/>
    <w:rsid w:val="003F42BF"/>
    <w:rsid w:val="003F64D7"/>
    <w:rsid w:val="0040504C"/>
    <w:rsid w:val="00407831"/>
    <w:rsid w:val="004147AA"/>
    <w:rsid w:val="00420E16"/>
    <w:rsid w:val="00437A94"/>
    <w:rsid w:val="00440D0B"/>
    <w:rsid w:val="004438F6"/>
    <w:rsid w:val="00443DCA"/>
    <w:rsid w:val="004546B5"/>
    <w:rsid w:val="00454C93"/>
    <w:rsid w:val="00455C59"/>
    <w:rsid w:val="00455D18"/>
    <w:rsid w:val="00466E23"/>
    <w:rsid w:val="00470F27"/>
    <w:rsid w:val="004714BE"/>
    <w:rsid w:val="004767F3"/>
    <w:rsid w:val="00480482"/>
    <w:rsid w:val="00482BB0"/>
    <w:rsid w:val="00484F20"/>
    <w:rsid w:val="004859F7"/>
    <w:rsid w:val="00486BAF"/>
    <w:rsid w:val="004906D4"/>
    <w:rsid w:val="00495B75"/>
    <w:rsid w:val="00495C10"/>
    <w:rsid w:val="0049630A"/>
    <w:rsid w:val="004A669D"/>
    <w:rsid w:val="004B12D9"/>
    <w:rsid w:val="004B16D2"/>
    <w:rsid w:val="004C01DD"/>
    <w:rsid w:val="004C1981"/>
    <w:rsid w:val="004C4CAC"/>
    <w:rsid w:val="004C6A73"/>
    <w:rsid w:val="004C71A0"/>
    <w:rsid w:val="004D2CD4"/>
    <w:rsid w:val="004D3305"/>
    <w:rsid w:val="004D4427"/>
    <w:rsid w:val="004D6207"/>
    <w:rsid w:val="004D7759"/>
    <w:rsid w:val="004E663C"/>
    <w:rsid w:val="004F02F6"/>
    <w:rsid w:val="004F3004"/>
    <w:rsid w:val="004F7981"/>
    <w:rsid w:val="004F7EED"/>
    <w:rsid w:val="005020F1"/>
    <w:rsid w:val="005044A3"/>
    <w:rsid w:val="005063A4"/>
    <w:rsid w:val="005066D6"/>
    <w:rsid w:val="005108F4"/>
    <w:rsid w:val="00514F3C"/>
    <w:rsid w:val="005167A4"/>
    <w:rsid w:val="0052076E"/>
    <w:rsid w:val="00523D97"/>
    <w:rsid w:val="00525814"/>
    <w:rsid w:val="00530594"/>
    <w:rsid w:val="00544CA0"/>
    <w:rsid w:val="00547004"/>
    <w:rsid w:val="0054769A"/>
    <w:rsid w:val="005513E2"/>
    <w:rsid w:val="005524CB"/>
    <w:rsid w:val="00554394"/>
    <w:rsid w:val="005546AB"/>
    <w:rsid w:val="00554732"/>
    <w:rsid w:val="00556440"/>
    <w:rsid w:val="00557676"/>
    <w:rsid w:val="00567707"/>
    <w:rsid w:val="00571242"/>
    <w:rsid w:val="00572BF5"/>
    <w:rsid w:val="0058063E"/>
    <w:rsid w:val="0058284D"/>
    <w:rsid w:val="0058363C"/>
    <w:rsid w:val="00583D71"/>
    <w:rsid w:val="005846DF"/>
    <w:rsid w:val="00592C8F"/>
    <w:rsid w:val="00594AC5"/>
    <w:rsid w:val="00596593"/>
    <w:rsid w:val="005969B7"/>
    <w:rsid w:val="00597870"/>
    <w:rsid w:val="005A3373"/>
    <w:rsid w:val="005A5D73"/>
    <w:rsid w:val="005B6EF4"/>
    <w:rsid w:val="005B72B3"/>
    <w:rsid w:val="005C0E14"/>
    <w:rsid w:val="005C12C0"/>
    <w:rsid w:val="005C2A5C"/>
    <w:rsid w:val="005C47BE"/>
    <w:rsid w:val="005C4B16"/>
    <w:rsid w:val="005C5A48"/>
    <w:rsid w:val="005D3A7D"/>
    <w:rsid w:val="005D7CED"/>
    <w:rsid w:val="005E3033"/>
    <w:rsid w:val="005E7521"/>
    <w:rsid w:val="005F5B3A"/>
    <w:rsid w:val="005F6D58"/>
    <w:rsid w:val="0060176F"/>
    <w:rsid w:val="006124A9"/>
    <w:rsid w:val="00616281"/>
    <w:rsid w:val="00617F02"/>
    <w:rsid w:val="0062156C"/>
    <w:rsid w:val="0062408B"/>
    <w:rsid w:val="00624F95"/>
    <w:rsid w:val="00627FF9"/>
    <w:rsid w:val="00634359"/>
    <w:rsid w:val="00635794"/>
    <w:rsid w:val="0065429B"/>
    <w:rsid w:val="00654996"/>
    <w:rsid w:val="0065643E"/>
    <w:rsid w:val="006578A6"/>
    <w:rsid w:val="00657FEC"/>
    <w:rsid w:val="00663D20"/>
    <w:rsid w:val="006677E6"/>
    <w:rsid w:val="0067153A"/>
    <w:rsid w:val="00671A33"/>
    <w:rsid w:val="00671D69"/>
    <w:rsid w:val="0067274B"/>
    <w:rsid w:val="006816DE"/>
    <w:rsid w:val="00681ADF"/>
    <w:rsid w:val="00685024"/>
    <w:rsid w:val="006867F1"/>
    <w:rsid w:val="00686F83"/>
    <w:rsid w:val="00692040"/>
    <w:rsid w:val="00695F4F"/>
    <w:rsid w:val="00697928"/>
    <w:rsid w:val="006A6251"/>
    <w:rsid w:val="006A6965"/>
    <w:rsid w:val="006B1DB6"/>
    <w:rsid w:val="006B5041"/>
    <w:rsid w:val="006C1339"/>
    <w:rsid w:val="006C5D6B"/>
    <w:rsid w:val="006D071E"/>
    <w:rsid w:val="006D2295"/>
    <w:rsid w:val="006D5541"/>
    <w:rsid w:val="006D56EE"/>
    <w:rsid w:val="006D5EFA"/>
    <w:rsid w:val="006D7F4B"/>
    <w:rsid w:val="006E3996"/>
    <w:rsid w:val="006E71D1"/>
    <w:rsid w:val="006F22FB"/>
    <w:rsid w:val="006F443A"/>
    <w:rsid w:val="006F730B"/>
    <w:rsid w:val="007139BE"/>
    <w:rsid w:val="0072064D"/>
    <w:rsid w:val="007208B5"/>
    <w:rsid w:val="00724414"/>
    <w:rsid w:val="00724A4C"/>
    <w:rsid w:val="00727757"/>
    <w:rsid w:val="007277CF"/>
    <w:rsid w:val="00730011"/>
    <w:rsid w:val="00732F36"/>
    <w:rsid w:val="007345F8"/>
    <w:rsid w:val="00735217"/>
    <w:rsid w:val="0074543A"/>
    <w:rsid w:val="00747B1E"/>
    <w:rsid w:val="00751A47"/>
    <w:rsid w:val="00753D3E"/>
    <w:rsid w:val="0075667A"/>
    <w:rsid w:val="00762591"/>
    <w:rsid w:val="0076716A"/>
    <w:rsid w:val="00773398"/>
    <w:rsid w:val="00773C13"/>
    <w:rsid w:val="007744BC"/>
    <w:rsid w:val="00774ADE"/>
    <w:rsid w:val="007754F5"/>
    <w:rsid w:val="007827BD"/>
    <w:rsid w:val="00784484"/>
    <w:rsid w:val="00784AB4"/>
    <w:rsid w:val="007850E5"/>
    <w:rsid w:val="00787690"/>
    <w:rsid w:val="0078788F"/>
    <w:rsid w:val="0079543C"/>
    <w:rsid w:val="007961B6"/>
    <w:rsid w:val="007964A0"/>
    <w:rsid w:val="007966A1"/>
    <w:rsid w:val="007A101B"/>
    <w:rsid w:val="007A1B9D"/>
    <w:rsid w:val="007A1E91"/>
    <w:rsid w:val="007C06FB"/>
    <w:rsid w:val="007C1E02"/>
    <w:rsid w:val="007C2D21"/>
    <w:rsid w:val="007C5915"/>
    <w:rsid w:val="007C7C97"/>
    <w:rsid w:val="007D0D50"/>
    <w:rsid w:val="007D11CB"/>
    <w:rsid w:val="007D5DAC"/>
    <w:rsid w:val="007E08BB"/>
    <w:rsid w:val="007E3F82"/>
    <w:rsid w:val="007E6132"/>
    <w:rsid w:val="007E7D28"/>
    <w:rsid w:val="007F1ECE"/>
    <w:rsid w:val="007F75EE"/>
    <w:rsid w:val="00801097"/>
    <w:rsid w:val="008045D2"/>
    <w:rsid w:val="00804712"/>
    <w:rsid w:val="0081221D"/>
    <w:rsid w:val="008173B6"/>
    <w:rsid w:val="008208DF"/>
    <w:rsid w:val="00821E42"/>
    <w:rsid w:val="00822A72"/>
    <w:rsid w:val="0082460A"/>
    <w:rsid w:val="008256D1"/>
    <w:rsid w:val="008319B3"/>
    <w:rsid w:val="00831BE4"/>
    <w:rsid w:val="00847AFB"/>
    <w:rsid w:val="0085221E"/>
    <w:rsid w:val="00852861"/>
    <w:rsid w:val="00855FAB"/>
    <w:rsid w:val="00866DD5"/>
    <w:rsid w:val="008714AF"/>
    <w:rsid w:val="00874413"/>
    <w:rsid w:val="00877462"/>
    <w:rsid w:val="008801B7"/>
    <w:rsid w:val="00886237"/>
    <w:rsid w:val="0089061F"/>
    <w:rsid w:val="00894BFD"/>
    <w:rsid w:val="00895268"/>
    <w:rsid w:val="008A0FB4"/>
    <w:rsid w:val="008A1D98"/>
    <w:rsid w:val="008A3C5B"/>
    <w:rsid w:val="008B5FB5"/>
    <w:rsid w:val="008B7E94"/>
    <w:rsid w:val="008C08CC"/>
    <w:rsid w:val="008C4603"/>
    <w:rsid w:val="008C4EB8"/>
    <w:rsid w:val="008C5479"/>
    <w:rsid w:val="008F0266"/>
    <w:rsid w:val="008F15D1"/>
    <w:rsid w:val="008F2419"/>
    <w:rsid w:val="008F409A"/>
    <w:rsid w:val="008F421E"/>
    <w:rsid w:val="008F54C5"/>
    <w:rsid w:val="008F5EE8"/>
    <w:rsid w:val="008F6005"/>
    <w:rsid w:val="00900EB6"/>
    <w:rsid w:val="00907BD0"/>
    <w:rsid w:val="009110D0"/>
    <w:rsid w:val="00911AB6"/>
    <w:rsid w:val="00911F17"/>
    <w:rsid w:val="00911FCE"/>
    <w:rsid w:val="00913293"/>
    <w:rsid w:val="009205DD"/>
    <w:rsid w:val="00922A41"/>
    <w:rsid w:val="009243EB"/>
    <w:rsid w:val="00926FF0"/>
    <w:rsid w:val="00930B74"/>
    <w:rsid w:val="00930DC2"/>
    <w:rsid w:val="009326BF"/>
    <w:rsid w:val="00937C75"/>
    <w:rsid w:val="00940844"/>
    <w:rsid w:val="00954516"/>
    <w:rsid w:val="00955F8B"/>
    <w:rsid w:val="00957E46"/>
    <w:rsid w:val="00964482"/>
    <w:rsid w:val="00971392"/>
    <w:rsid w:val="0097444A"/>
    <w:rsid w:val="00976CC8"/>
    <w:rsid w:val="009811E0"/>
    <w:rsid w:val="00983FAB"/>
    <w:rsid w:val="00992CDD"/>
    <w:rsid w:val="00993D58"/>
    <w:rsid w:val="00994A96"/>
    <w:rsid w:val="009A25A6"/>
    <w:rsid w:val="009A6F37"/>
    <w:rsid w:val="009B2E49"/>
    <w:rsid w:val="009B30C1"/>
    <w:rsid w:val="009B5A48"/>
    <w:rsid w:val="009B60C1"/>
    <w:rsid w:val="009B6454"/>
    <w:rsid w:val="009B7A55"/>
    <w:rsid w:val="009C0E8A"/>
    <w:rsid w:val="009C750C"/>
    <w:rsid w:val="009C7DC4"/>
    <w:rsid w:val="009D00D6"/>
    <w:rsid w:val="009D14F1"/>
    <w:rsid w:val="009D2FA9"/>
    <w:rsid w:val="009D343C"/>
    <w:rsid w:val="009D6549"/>
    <w:rsid w:val="009E04AE"/>
    <w:rsid w:val="009E144A"/>
    <w:rsid w:val="009E5411"/>
    <w:rsid w:val="009E777D"/>
    <w:rsid w:val="009F088D"/>
    <w:rsid w:val="009F2DF8"/>
    <w:rsid w:val="00A00FC3"/>
    <w:rsid w:val="00A0491C"/>
    <w:rsid w:val="00A0642C"/>
    <w:rsid w:val="00A12F89"/>
    <w:rsid w:val="00A13434"/>
    <w:rsid w:val="00A2355D"/>
    <w:rsid w:val="00A235FC"/>
    <w:rsid w:val="00A2364A"/>
    <w:rsid w:val="00A2708F"/>
    <w:rsid w:val="00A31759"/>
    <w:rsid w:val="00A51392"/>
    <w:rsid w:val="00A62C84"/>
    <w:rsid w:val="00A64182"/>
    <w:rsid w:val="00A7143C"/>
    <w:rsid w:val="00A71B31"/>
    <w:rsid w:val="00A7250B"/>
    <w:rsid w:val="00A73978"/>
    <w:rsid w:val="00A809E4"/>
    <w:rsid w:val="00A8250C"/>
    <w:rsid w:val="00A83471"/>
    <w:rsid w:val="00A9045B"/>
    <w:rsid w:val="00A9186A"/>
    <w:rsid w:val="00AA041A"/>
    <w:rsid w:val="00AA7E61"/>
    <w:rsid w:val="00AB0193"/>
    <w:rsid w:val="00AB17C7"/>
    <w:rsid w:val="00AC1C95"/>
    <w:rsid w:val="00AC4A5B"/>
    <w:rsid w:val="00AD0DF0"/>
    <w:rsid w:val="00AD4856"/>
    <w:rsid w:val="00AD6B7F"/>
    <w:rsid w:val="00AD6DC7"/>
    <w:rsid w:val="00AE1B23"/>
    <w:rsid w:val="00AE31D9"/>
    <w:rsid w:val="00AE6441"/>
    <w:rsid w:val="00AE6F21"/>
    <w:rsid w:val="00AF7CEC"/>
    <w:rsid w:val="00B01812"/>
    <w:rsid w:val="00B045B3"/>
    <w:rsid w:val="00B07C37"/>
    <w:rsid w:val="00B10DE4"/>
    <w:rsid w:val="00B110E3"/>
    <w:rsid w:val="00B12A01"/>
    <w:rsid w:val="00B13F0E"/>
    <w:rsid w:val="00B20EEF"/>
    <w:rsid w:val="00B246D7"/>
    <w:rsid w:val="00B3245B"/>
    <w:rsid w:val="00B40B4D"/>
    <w:rsid w:val="00B43461"/>
    <w:rsid w:val="00B444E2"/>
    <w:rsid w:val="00B451DB"/>
    <w:rsid w:val="00B465CC"/>
    <w:rsid w:val="00B53518"/>
    <w:rsid w:val="00B54CF7"/>
    <w:rsid w:val="00B6312A"/>
    <w:rsid w:val="00B646FB"/>
    <w:rsid w:val="00B66893"/>
    <w:rsid w:val="00B71DC4"/>
    <w:rsid w:val="00B77C80"/>
    <w:rsid w:val="00B846A5"/>
    <w:rsid w:val="00B87C74"/>
    <w:rsid w:val="00B9196A"/>
    <w:rsid w:val="00B923DA"/>
    <w:rsid w:val="00B925B8"/>
    <w:rsid w:val="00BA5BA1"/>
    <w:rsid w:val="00BB28F4"/>
    <w:rsid w:val="00BB4E58"/>
    <w:rsid w:val="00BC0D8C"/>
    <w:rsid w:val="00BC618F"/>
    <w:rsid w:val="00BC78D6"/>
    <w:rsid w:val="00BC792C"/>
    <w:rsid w:val="00BE0E54"/>
    <w:rsid w:val="00BE0FB8"/>
    <w:rsid w:val="00BE2C76"/>
    <w:rsid w:val="00BE555F"/>
    <w:rsid w:val="00BF0EB4"/>
    <w:rsid w:val="00BF1698"/>
    <w:rsid w:val="00C01ED6"/>
    <w:rsid w:val="00C023C8"/>
    <w:rsid w:val="00C05686"/>
    <w:rsid w:val="00C058AC"/>
    <w:rsid w:val="00C05C07"/>
    <w:rsid w:val="00C07B3B"/>
    <w:rsid w:val="00C1022D"/>
    <w:rsid w:val="00C12E4B"/>
    <w:rsid w:val="00C154EB"/>
    <w:rsid w:val="00C17CEA"/>
    <w:rsid w:val="00C2043C"/>
    <w:rsid w:val="00C21E61"/>
    <w:rsid w:val="00C253CA"/>
    <w:rsid w:val="00C32BC7"/>
    <w:rsid w:val="00C37B89"/>
    <w:rsid w:val="00C42E21"/>
    <w:rsid w:val="00C47344"/>
    <w:rsid w:val="00C51554"/>
    <w:rsid w:val="00C56805"/>
    <w:rsid w:val="00C620BC"/>
    <w:rsid w:val="00C62C22"/>
    <w:rsid w:val="00C62EF2"/>
    <w:rsid w:val="00C7036E"/>
    <w:rsid w:val="00C70A01"/>
    <w:rsid w:val="00C81604"/>
    <w:rsid w:val="00C857EC"/>
    <w:rsid w:val="00C907C0"/>
    <w:rsid w:val="00C92759"/>
    <w:rsid w:val="00C95AE3"/>
    <w:rsid w:val="00C9657B"/>
    <w:rsid w:val="00CA093E"/>
    <w:rsid w:val="00CA48B8"/>
    <w:rsid w:val="00CA4902"/>
    <w:rsid w:val="00CB4924"/>
    <w:rsid w:val="00CB53A3"/>
    <w:rsid w:val="00CC2620"/>
    <w:rsid w:val="00CC2A83"/>
    <w:rsid w:val="00CC60BB"/>
    <w:rsid w:val="00CC6B06"/>
    <w:rsid w:val="00CD089E"/>
    <w:rsid w:val="00CE0751"/>
    <w:rsid w:val="00CF3D30"/>
    <w:rsid w:val="00CF496B"/>
    <w:rsid w:val="00CF56FB"/>
    <w:rsid w:val="00CF753D"/>
    <w:rsid w:val="00CF7AAA"/>
    <w:rsid w:val="00D06B64"/>
    <w:rsid w:val="00D13BEC"/>
    <w:rsid w:val="00D14E6D"/>
    <w:rsid w:val="00D201A8"/>
    <w:rsid w:val="00D22851"/>
    <w:rsid w:val="00D3201A"/>
    <w:rsid w:val="00D34745"/>
    <w:rsid w:val="00D34FD4"/>
    <w:rsid w:val="00D36A90"/>
    <w:rsid w:val="00D37117"/>
    <w:rsid w:val="00D40B41"/>
    <w:rsid w:val="00D41988"/>
    <w:rsid w:val="00D41ECD"/>
    <w:rsid w:val="00D42630"/>
    <w:rsid w:val="00D43E76"/>
    <w:rsid w:val="00D51AB7"/>
    <w:rsid w:val="00D52185"/>
    <w:rsid w:val="00D52958"/>
    <w:rsid w:val="00D5685B"/>
    <w:rsid w:val="00D62E03"/>
    <w:rsid w:val="00D653C0"/>
    <w:rsid w:val="00D7330B"/>
    <w:rsid w:val="00D73D46"/>
    <w:rsid w:val="00D75A18"/>
    <w:rsid w:val="00D777A0"/>
    <w:rsid w:val="00D85D2F"/>
    <w:rsid w:val="00D86D89"/>
    <w:rsid w:val="00D879AD"/>
    <w:rsid w:val="00D90F18"/>
    <w:rsid w:val="00D93694"/>
    <w:rsid w:val="00D945AE"/>
    <w:rsid w:val="00D9760A"/>
    <w:rsid w:val="00DA1CE7"/>
    <w:rsid w:val="00DA2757"/>
    <w:rsid w:val="00DA3488"/>
    <w:rsid w:val="00DA676D"/>
    <w:rsid w:val="00DB4767"/>
    <w:rsid w:val="00DC2A18"/>
    <w:rsid w:val="00DC3BB9"/>
    <w:rsid w:val="00DD049E"/>
    <w:rsid w:val="00DD0A8E"/>
    <w:rsid w:val="00DD187E"/>
    <w:rsid w:val="00DD6B93"/>
    <w:rsid w:val="00DE2E2E"/>
    <w:rsid w:val="00DE501A"/>
    <w:rsid w:val="00DE5438"/>
    <w:rsid w:val="00DF0F5F"/>
    <w:rsid w:val="00DF3E7B"/>
    <w:rsid w:val="00E031A1"/>
    <w:rsid w:val="00E03E16"/>
    <w:rsid w:val="00E04657"/>
    <w:rsid w:val="00E122D1"/>
    <w:rsid w:val="00E12C95"/>
    <w:rsid w:val="00E13706"/>
    <w:rsid w:val="00E14453"/>
    <w:rsid w:val="00E15436"/>
    <w:rsid w:val="00E15B47"/>
    <w:rsid w:val="00E168C9"/>
    <w:rsid w:val="00E25700"/>
    <w:rsid w:val="00E25754"/>
    <w:rsid w:val="00E258AD"/>
    <w:rsid w:val="00E32582"/>
    <w:rsid w:val="00E3304C"/>
    <w:rsid w:val="00E332C4"/>
    <w:rsid w:val="00E369C6"/>
    <w:rsid w:val="00E641CC"/>
    <w:rsid w:val="00E70968"/>
    <w:rsid w:val="00E725E7"/>
    <w:rsid w:val="00E74DC0"/>
    <w:rsid w:val="00E75C49"/>
    <w:rsid w:val="00E776B8"/>
    <w:rsid w:val="00E81347"/>
    <w:rsid w:val="00E818CA"/>
    <w:rsid w:val="00E81B36"/>
    <w:rsid w:val="00E82316"/>
    <w:rsid w:val="00E85E00"/>
    <w:rsid w:val="00EA019B"/>
    <w:rsid w:val="00EA0B15"/>
    <w:rsid w:val="00EA0DF6"/>
    <w:rsid w:val="00EA5E77"/>
    <w:rsid w:val="00EC0F9B"/>
    <w:rsid w:val="00EC4810"/>
    <w:rsid w:val="00EC5714"/>
    <w:rsid w:val="00ED1CDD"/>
    <w:rsid w:val="00ED207C"/>
    <w:rsid w:val="00ED5E52"/>
    <w:rsid w:val="00EE0686"/>
    <w:rsid w:val="00EE08BA"/>
    <w:rsid w:val="00EE0C9C"/>
    <w:rsid w:val="00EE19F3"/>
    <w:rsid w:val="00EE218B"/>
    <w:rsid w:val="00EE29EC"/>
    <w:rsid w:val="00EE51DE"/>
    <w:rsid w:val="00EF0014"/>
    <w:rsid w:val="00EF077A"/>
    <w:rsid w:val="00EF2E77"/>
    <w:rsid w:val="00EF614C"/>
    <w:rsid w:val="00F10D2B"/>
    <w:rsid w:val="00F11649"/>
    <w:rsid w:val="00F118A0"/>
    <w:rsid w:val="00F20598"/>
    <w:rsid w:val="00F254B9"/>
    <w:rsid w:val="00F2554B"/>
    <w:rsid w:val="00F25A71"/>
    <w:rsid w:val="00F2724E"/>
    <w:rsid w:val="00F31239"/>
    <w:rsid w:val="00F321F9"/>
    <w:rsid w:val="00F3325F"/>
    <w:rsid w:val="00F43D4F"/>
    <w:rsid w:val="00F50A3F"/>
    <w:rsid w:val="00F50B2B"/>
    <w:rsid w:val="00F51955"/>
    <w:rsid w:val="00F51AC3"/>
    <w:rsid w:val="00F5330A"/>
    <w:rsid w:val="00F53595"/>
    <w:rsid w:val="00F551A0"/>
    <w:rsid w:val="00F60E7D"/>
    <w:rsid w:val="00F61325"/>
    <w:rsid w:val="00F6227E"/>
    <w:rsid w:val="00F70C51"/>
    <w:rsid w:val="00F7168E"/>
    <w:rsid w:val="00F72810"/>
    <w:rsid w:val="00F7344E"/>
    <w:rsid w:val="00F75D0C"/>
    <w:rsid w:val="00F76581"/>
    <w:rsid w:val="00F76889"/>
    <w:rsid w:val="00F85FF9"/>
    <w:rsid w:val="00F93111"/>
    <w:rsid w:val="00F938C8"/>
    <w:rsid w:val="00F95205"/>
    <w:rsid w:val="00F95CF9"/>
    <w:rsid w:val="00F96C75"/>
    <w:rsid w:val="00FA005D"/>
    <w:rsid w:val="00FA767F"/>
    <w:rsid w:val="00FB1DFA"/>
    <w:rsid w:val="00FB5F0C"/>
    <w:rsid w:val="00FB61DE"/>
    <w:rsid w:val="00FB76AE"/>
    <w:rsid w:val="00FC7433"/>
    <w:rsid w:val="00FD2D3D"/>
    <w:rsid w:val="00FD3E36"/>
    <w:rsid w:val="00FD5815"/>
    <w:rsid w:val="00FE1EF7"/>
    <w:rsid w:val="00FE451E"/>
    <w:rsid w:val="00FE4873"/>
    <w:rsid w:val="00FE6E2B"/>
    <w:rsid w:val="00FE74BC"/>
    <w:rsid w:val="00FF25F2"/>
    <w:rsid w:val="00FF2F91"/>
    <w:rsid w:val="00FF2FB6"/>
    <w:rsid w:val="00FF3F7E"/>
    <w:rsid w:val="00FF5801"/>
    <w:rsid w:val="00FF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E261137"/>
  <w15:docId w15:val="{7A2301BB-A01D-4C50-8344-AE76C08FB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47BE"/>
    <w:pPr>
      <w:spacing w:after="40"/>
    </w:pPr>
    <w:rPr>
      <w:rFonts w:ascii="Times New Roman" w:eastAsia="DengXian" w:hAnsi="Times New Roman" w:cs="Times New Roman"/>
      <w:kern w:val="0"/>
      <w:sz w:val="22"/>
      <w:lang w:val="ru-R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47B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Верхний колонтитул Знак"/>
    <w:basedOn w:val="a0"/>
    <w:link w:val="a3"/>
    <w:uiPriority w:val="99"/>
    <w:rsid w:val="005C47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47BE"/>
    <w:pPr>
      <w:widowControl w:val="0"/>
      <w:tabs>
        <w:tab w:val="center" w:pos="4153"/>
        <w:tab w:val="right" w:pos="8306"/>
      </w:tabs>
      <w:snapToGrid w:val="0"/>
      <w:spacing w:after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Нижний колонтитул Знак"/>
    <w:basedOn w:val="a0"/>
    <w:link w:val="a5"/>
    <w:uiPriority w:val="99"/>
    <w:rsid w:val="005C47BE"/>
    <w:rPr>
      <w:sz w:val="18"/>
      <w:szCs w:val="18"/>
    </w:rPr>
  </w:style>
  <w:style w:type="character" w:customStyle="1" w:styleId="a7">
    <w:name w:val="Основной текст_"/>
    <w:link w:val="4"/>
    <w:rsid w:val="005C47BE"/>
    <w:rPr>
      <w:rFonts w:ascii="Times New Roman" w:eastAsia="Times New Roman" w:hAnsi="Times New Roman"/>
      <w:shd w:val="clear" w:color="auto" w:fill="FFFFFF"/>
    </w:rPr>
  </w:style>
  <w:style w:type="paragraph" w:customStyle="1" w:styleId="4">
    <w:name w:val="Основной текст4"/>
    <w:basedOn w:val="a"/>
    <w:link w:val="a7"/>
    <w:rsid w:val="005C47BE"/>
    <w:pPr>
      <w:widowControl w:val="0"/>
      <w:shd w:val="clear" w:color="auto" w:fill="FFFFFF"/>
      <w:spacing w:after="0" w:line="0" w:lineRule="atLeast"/>
      <w:ind w:hanging="740"/>
    </w:pPr>
    <w:rPr>
      <w:rFonts w:eastAsia="Times New Roman" w:cstheme="minorBidi"/>
      <w:kern w:val="2"/>
      <w:sz w:val="21"/>
      <w:lang w:val="en-US" w:eastAsia="zh-CN"/>
    </w:rPr>
  </w:style>
  <w:style w:type="paragraph" w:styleId="HTML">
    <w:name w:val="HTML Preformatted"/>
    <w:basedOn w:val="a"/>
    <w:link w:val="HTML0"/>
    <w:uiPriority w:val="99"/>
    <w:semiHidden/>
    <w:unhideWhenUsed/>
    <w:rsid w:val="00D22851"/>
    <w:pPr>
      <w:spacing w:after="0"/>
    </w:pPr>
    <w:rPr>
      <w:rFonts w:ascii="Consolas" w:hAnsi="Consolas"/>
      <w:sz w:val="20"/>
      <w:szCs w:val="20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D22851"/>
    <w:rPr>
      <w:rFonts w:ascii="Consolas" w:eastAsia="DengXian" w:hAnsi="Consolas" w:cs="Times New Roman"/>
      <w:kern w:val="0"/>
      <w:sz w:val="20"/>
      <w:szCs w:val="20"/>
      <w:lang w:val="ru-R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8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8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1</Pages>
  <Words>1762</Words>
  <Characters>10046</Characters>
  <Application>Microsoft Office Word</Application>
  <DocSecurity>0</DocSecurity>
  <Lines>83</Lines>
  <Paragraphs>2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n</dc:creator>
  <cp:keywords/>
  <dc:description/>
  <cp:lastModifiedBy>Gulsauir</cp:lastModifiedBy>
  <cp:revision>7</cp:revision>
  <dcterms:created xsi:type="dcterms:W3CDTF">2024-12-17T07:22:00Z</dcterms:created>
  <dcterms:modified xsi:type="dcterms:W3CDTF">2025-06-25T13:09:00Z</dcterms:modified>
</cp:coreProperties>
</file>